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98E" w:rsidRPr="00C9088A" w:rsidRDefault="002B4DA0" w:rsidP="00C9088A">
      <w:pPr>
        <w:spacing w:line="480" w:lineRule="auto"/>
        <w:jc w:val="center"/>
        <w:rPr>
          <w:rFonts w:ascii="Times New Roman" w:hAnsi="Times New Roman"/>
          <w:b/>
          <w:sz w:val="24"/>
        </w:rPr>
      </w:pPr>
      <w:r w:rsidRPr="00F45FE9">
        <w:rPr>
          <w:rFonts w:ascii="Times New Roman" w:hAnsi="Times New Roman"/>
          <w:b/>
          <w:sz w:val="24"/>
        </w:rPr>
        <w:t>Supplementary Information</w:t>
      </w:r>
    </w:p>
    <w:p w:rsidR="00801810" w:rsidRPr="00AF01B0" w:rsidRDefault="00801810" w:rsidP="00801810">
      <w:pPr>
        <w:spacing w:line="480" w:lineRule="auto"/>
        <w:rPr>
          <w:rFonts w:ascii="Times New Roman" w:hAnsi="Times New Roman"/>
          <w:sz w:val="24"/>
          <w:szCs w:val="24"/>
        </w:rPr>
      </w:pPr>
      <w:r w:rsidRPr="00AF01B0">
        <w:rPr>
          <w:rFonts w:ascii="Times New Roman" w:hAnsi="Times New Roman"/>
          <w:sz w:val="24"/>
          <w:szCs w:val="24"/>
        </w:rPr>
        <w:t xml:space="preserve">Hafiz Abdul </w:t>
      </w:r>
      <w:proofErr w:type="spellStart"/>
      <w:r w:rsidRPr="00AF01B0">
        <w:rPr>
          <w:rFonts w:ascii="Times New Roman" w:hAnsi="Times New Roman"/>
          <w:sz w:val="24"/>
          <w:szCs w:val="24"/>
        </w:rPr>
        <w:t>Samad</w:t>
      </w:r>
      <w:proofErr w:type="spellEnd"/>
      <w:r w:rsidRPr="00AF01B0">
        <w:rPr>
          <w:rFonts w:ascii="Times New Roman" w:hAnsi="Times New Roman"/>
          <w:sz w:val="24"/>
          <w:szCs w:val="24"/>
        </w:rPr>
        <w:t xml:space="preserve"> Tahir</w:t>
      </w:r>
      <w:r w:rsidRPr="00AF01B0">
        <w:rPr>
          <w:rFonts w:ascii="Times New Roman" w:hAnsi="Times New Roman"/>
          <w:sz w:val="24"/>
          <w:szCs w:val="24"/>
          <w:vertAlign w:val="superscript"/>
        </w:rPr>
        <w:t>1</w:t>
      </w:r>
      <w:proofErr w:type="gramStart"/>
      <w:r w:rsidRPr="00AF01B0">
        <w:rPr>
          <w:rFonts w:ascii="Times New Roman" w:hAnsi="Times New Roman"/>
          <w:sz w:val="24"/>
          <w:szCs w:val="24"/>
          <w:vertAlign w:val="superscript"/>
        </w:rPr>
        <w:t>,2</w:t>
      </w:r>
      <w:proofErr w:type="gramEnd"/>
      <w:r w:rsidRPr="00AF01B0">
        <w:rPr>
          <w:rFonts w:ascii="Times New Roman" w:hAnsi="Times New Roman"/>
          <w:sz w:val="24"/>
          <w:szCs w:val="24"/>
        </w:rPr>
        <w:t>,</w:t>
      </w:r>
      <w:r w:rsidRPr="00AF01B0">
        <w:rPr>
          <w:rFonts w:ascii="Times New Roman" w:hAnsi="Times New Roman" w:hint="eastAsia"/>
          <w:sz w:val="24"/>
          <w:szCs w:val="24"/>
        </w:rPr>
        <w:t xml:space="preserve"> Qin Gu</w:t>
      </w:r>
      <w:r w:rsidRPr="00AF01B0">
        <w:rPr>
          <w:rFonts w:ascii="Times New Roman" w:hAnsi="Times New Roman"/>
          <w:sz w:val="24"/>
          <w:szCs w:val="24"/>
          <w:vertAlign w:val="superscript"/>
        </w:rPr>
        <w:t>1</w:t>
      </w:r>
      <w:r w:rsidRPr="00AF01B0">
        <w:rPr>
          <w:rFonts w:ascii="Times New Roman" w:hAnsi="Times New Roman" w:hint="eastAsia"/>
          <w:sz w:val="24"/>
          <w:szCs w:val="24"/>
        </w:rPr>
        <w:t>,</w:t>
      </w:r>
      <w:r w:rsidRPr="00AF01B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F01B0">
        <w:rPr>
          <w:rFonts w:ascii="Times New Roman" w:hAnsi="Times New Roman" w:hint="eastAsia"/>
          <w:sz w:val="24"/>
          <w:szCs w:val="24"/>
        </w:rPr>
        <w:t>Huijun</w:t>
      </w:r>
      <w:proofErr w:type="spellEnd"/>
      <w:r w:rsidRPr="00AF01B0">
        <w:rPr>
          <w:rFonts w:ascii="Times New Roman" w:hAnsi="Times New Roman" w:hint="eastAsia"/>
          <w:sz w:val="24"/>
          <w:szCs w:val="24"/>
        </w:rPr>
        <w:t xml:space="preserve"> Wu</w:t>
      </w:r>
      <w:r w:rsidRPr="00AF01B0">
        <w:rPr>
          <w:rFonts w:ascii="Times New Roman" w:hAnsi="Times New Roman"/>
          <w:sz w:val="24"/>
          <w:szCs w:val="24"/>
          <w:vertAlign w:val="superscript"/>
        </w:rPr>
        <w:t>1</w:t>
      </w:r>
      <w:r w:rsidRPr="00AF01B0">
        <w:rPr>
          <w:rFonts w:ascii="Times New Roman" w:hAnsi="Times New Roman" w:hint="eastAsia"/>
          <w:sz w:val="24"/>
          <w:szCs w:val="24"/>
        </w:rPr>
        <w:t>,</w:t>
      </w:r>
      <w:r w:rsidRPr="00AF01B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F01B0">
        <w:rPr>
          <w:rFonts w:ascii="Times New Roman" w:hAnsi="Times New Roman"/>
          <w:sz w:val="24"/>
          <w:szCs w:val="24"/>
        </w:rPr>
        <w:t>Waseem</w:t>
      </w:r>
      <w:proofErr w:type="spellEnd"/>
      <w:r w:rsidRPr="00AF01B0">
        <w:rPr>
          <w:rFonts w:ascii="Times New Roman" w:hAnsi="Times New Roman"/>
          <w:sz w:val="24"/>
          <w:szCs w:val="24"/>
        </w:rPr>
        <w:t xml:space="preserve"> Raza</w:t>
      </w:r>
      <w:r w:rsidRPr="00AF01B0">
        <w:rPr>
          <w:rFonts w:ascii="Times New Roman" w:hAnsi="Times New Roman"/>
          <w:sz w:val="24"/>
          <w:szCs w:val="24"/>
          <w:vertAlign w:val="superscript"/>
        </w:rPr>
        <w:t>1</w:t>
      </w:r>
      <w:r w:rsidRPr="00AF01B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AF01B0">
        <w:rPr>
          <w:rFonts w:ascii="Times New Roman" w:hAnsi="Times New Roman"/>
          <w:sz w:val="24"/>
          <w:szCs w:val="24"/>
        </w:rPr>
        <w:t>Asma</w:t>
      </w:r>
      <w:proofErr w:type="spellEnd"/>
      <w:r w:rsidRPr="00AF01B0">
        <w:rPr>
          <w:rFonts w:ascii="Times New Roman" w:hAnsi="Times New Roman"/>
          <w:sz w:val="24"/>
          <w:szCs w:val="24"/>
        </w:rPr>
        <w:t xml:space="preserve"> Safdar</w:t>
      </w:r>
      <w:r w:rsidRPr="00AF01B0">
        <w:rPr>
          <w:rFonts w:ascii="Times New Roman" w:hAnsi="Times New Roman"/>
          <w:sz w:val="24"/>
          <w:szCs w:val="24"/>
          <w:vertAlign w:val="superscript"/>
        </w:rPr>
        <w:t>1</w:t>
      </w:r>
      <w:r w:rsidRPr="00AF01B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AF01B0">
        <w:rPr>
          <w:rFonts w:ascii="Times New Roman" w:hAnsi="Times New Roman" w:cs="Times New Roman"/>
          <w:color w:val="000000"/>
          <w:sz w:val="24"/>
          <w:szCs w:val="24"/>
        </w:rPr>
        <w:t>Ziyang</w:t>
      </w:r>
      <w:proofErr w:type="spellEnd"/>
      <w:r w:rsidRPr="00AF01B0">
        <w:rPr>
          <w:rFonts w:ascii="Times New Roman" w:hAnsi="Times New Roman" w:cs="Times New Roman"/>
          <w:color w:val="000000"/>
          <w:sz w:val="24"/>
          <w:szCs w:val="24"/>
        </w:rPr>
        <w:t xml:space="preserve"> Huang</w:t>
      </w:r>
      <w:r w:rsidRPr="00AF01B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AF01B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AF01B0">
        <w:rPr>
          <w:rFonts w:ascii="Times New Roman" w:hAnsi="Times New Roman" w:cs="Times New Roman"/>
          <w:sz w:val="24"/>
          <w:szCs w:val="24"/>
        </w:rPr>
        <w:t>Faheem</w:t>
      </w:r>
      <w:proofErr w:type="spellEnd"/>
      <w:r w:rsidRPr="00AF01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01B0">
        <w:rPr>
          <w:rFonts w:ascii="Times New Roman" w:hAnsi="Times New Roman" w:cs="Times New Roman"/>
          <w:sz w:val="24"/>
          <w:szCs w:val="24"/>
        </w:rPr>
        <w:t>Uddin</w:t>
      </w:r>
      <w:proofErr w:type="spellEnd"/>
      <w:r w:rsidRPr="00AF01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01B0">
        <w:rPr>
          <w:rFonts w:ascii="Times New Roman" w:hAnsi="Times New Roman" w:cs="Times New Roman"/>
          <w:sz w:val="24"/>
          <w:szCs w:val="24"/>
        </w:rPr>
        <w:t>Rajer</w:t>
      </w:r>
      <w:proofErr w:type="spellEnd"/>
      <w:r w:rsidRPr="00AF01B0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AF01B0">
        <w:rPr>
          <w:rFonts w:ascii="Times New Roman" w:hAnsi="Times New Roman"/>
          <w:sz w:val="24"/>
          <w:szCs w:val="24"/>
          <w:u w:val="single"/>
        </w:rPr>
        <w:t>Xuewen</w:t>
      </w:r>
      <w:proofErr w:type="spellEnd"/>
      <w:r w:rsidRPr="00AF01B0">
        <w:rPr>
          <w:rFonts w:ascii="Times New Roman" w:hAnsi="Times New Roman"/>
          <w:sz w:val="24"/>
          <w:szCs w:val="24"/>
          <w:u w:val="single"/>
        </w:rPr>
        <w:t xml:space="preserve"> Gao</w:t>
      </w:r>
      <w:r w:rsidRPr="00AF01B0">
        <w:rPr>
          <w:rFonts w:ascii="Times New Roman" w:hAnsi="Times New Roman"/>
          <w:sz w:val="24"/>
          <w:szCs w:val="24"/>
          <w:u w:val="single"/>
          <w:vertAlign w:val="superscript"/>
        </w:rPr>
        <w:t>1*</w:t>
      </w:r>
    </w:p>
    <w:p w:rsidR="00801810" w:rsidRDefault="00801810" w:rsidP="00801810">
      <w:pPr>
        <w:spacing w:line="480" w:lineRule="auto"/>
        <w:rPr>
          <w:rFonts w:ascii="Times New Roman" w:hAnsi="Times New Roman"/>
          <w:kern w:val="0"/>
          <w:sz w:val="24"/>
        </w:rPr>
      </w:pPr>
      <w:r>
        <w:rPr>
          <w:rFonts w:ascii="Times New Roman" w:eastAsia="GulliverIT" w:hAnsi="Times New Roman"/>
          <w:kern w:val="0"/>
          <w:sz w:val="24"/>
          <w:vertAlign w:val="superscript"/>
        </w:rPr>
        <w:t>1</w:t>
      </w:r>
      <w:r w:rsidRPr="004C09F9">
        <w:rPr>
          <w:rFonts w:ascii="Times New Roman" w:eastAsia="GulliverIT" w:hAnsi="Times New Roman"/>
          <w:kern w:val="0"/>
          <w:sz w:val="24"/>
        </w:rPr>
        <w:t xml:space="preserve">Department of Plant Pathology, College of Plant Protection, Nanjing Agricultural University, Key Laboratory of Integrated Management of Crop Diseases and </w:t>
      </w:r>
      <w:r w:rsidRPr="004C09F9">
        <w:rPr>
          <w:rFonts w:ascii="Times New Roman" w:hAnsi="Times New Roman"/>
          <w:kern w:val="0"/>
          <w:sz w:val="24"/>
        </w:rPr>
        <w:t>Pests, Ministry of Education, Nanjing 210095, PR China</w:t>
      </w:r>
    </w:p>
    <w:p w:rsidR="00801810" w:rsidRDefault="00801810" w:rsidP="00801810">
      <w:pPr>
        <w:spacing w:line="480" w:lineRule="auto"/>
        <w:rPr>
          <w:rFonts w:ascii="Times New Roman" w:hAnsi="Times New Roman"/>
          <w:kern w:val="0"/>
          <w:sz w:val="24"/>
        </w:rPr>
      </w:pPr>
      <w:proofErr w:type="gramStart"/>
      <w:r>
        <w:rPr>
          <w:rFonts w:ascii="Times New Roman" w:hAnsi="Times New Roman"/>
          <w:kern w:val="0"/>
          <w:sz w:val="24"/>
          <w:vertAlign w:val="superscript"/>
        </w:rPr>
        <w:t>2</w:t>
      </w:r>
      <w:r>
        <w:rPr>
          <w:rFonts w:ascii="Times New Roman" w:hAnsi="Times New Roman"/>
          <w:kern w:val="0"/>
          <w:sz w:val="24"/>
        </w:rPr>
        <w:t>Plant Pathology section, Tobacco Research station, Pakistan Tobacco Board, Ministry of Commerce, Govt. of Pakistan, Hayatabad, Peshawar, Pakistan.</w:t>
      </w:r>
      <w:proofErr w:type="gramEnd"/>
    </w:p>
    <w:p w:rsidR="00801810" w:rsidRPr="001B6CD6" w:rsidRDefault="00801810" w:rsidP="00801810">
      <w:pPr>
        <w:tabs>
          <w:tab w:val="left" w:pos="2224"/>
        </w:tabs>
        <w:spacing w:line="480" w:lineRule="auto"/>
        <w:rPr>
          <w:rFonts w:ascii="Times New Roman" w:hAnsi="Times New Roman"/>
          <w:kern w:val="0"/>
          <w:sz w:val="24"/>
        </w:rPr>
      </w:pPr>
      <w:r w:rsidRPr="004C09F9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* </w:t>
      </w:r>
      <w:r w:rsidRPr="004C09F9">
        <w:rPr>
          <w:rFonts w:ascii="Times New Roman" w:eastAsia="SimSun" w:hAnsi="Times New Roman" w:cs="Times New Roman"/>
          <w:sz w:val="24"/>
          <w:szCs w:val="24"/>
        </w:rPr>
        <w:t xml:space="preserve">Corresponding author: </w:t>
      </w:r>
      <w:proofErr w:type="spellStart"/>
      <w:r w:rsidRPr="004C09F9">
        <w:rPr>
          <w:rFonts w:ascii="Times New Roman" w:eastAsia="SimSun" w:hAnsi="Times New Roman" w:cs="Times New Roman"/>
          <w:sz w:val="24"/>
          <w:szCs w:val="24"/>
        </w:rPr>
        <w:t>Xuewen</w:t>
      </w:r>
      <w:proofErr w:type="spellEnd"/>
      <w:r w:rsidRPr="004C09F9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C09F9">
        <w:rPr>
          <w:rFonts w:ascii="Times New Roman" w:eastAsia="SimSun" w:hAnsi="Times New Roman" w:cs="Times New Roman"/>
          <w:sz w:val="24"/>
          <w:szCs w:val="24"/>
        </w:rPr>
        <w:t>Gao</w:t>
      </w:r>
      <w:proofErr w:type="spellEnd"/>
      <w:proofErr w:type="gramEnd"/>
    </w:p>
    <w:p w:rsidR="00801810" w:rsidRPr="004C09F9" w:rsidRDefault="00801810" w:rsidP="00801810">
      <w:pPr>
        <w:spacing w:line="480" w:lineRule="auto"/>
        <w:rPr>
          <w:rFonts w:ascii="Times New Roman" w:eastAsia="SimSun" w:hAnsi="Times New Roman" w:cs="Times New Roman"/>
          <w:iCs/>
          <w:sz w:val="24"/>
          <w:szCs w:val="24"/>
        </w:rPr>
      </w:pPr>
      <w:r w:rsidRPr="004C09F9">
        <w:rPr>
          <w:rFonts w:ascii="Times New Roman" w:eastAsia="SimSun" w:hAnsi="Times New Roman" w:cs="Times New Roman"/>
          <w:sz w:val="24"/>
          <w:szCs w:val="24"/>
        </w:rPr>
        <w:t>Address: Nanjing Agricultural University</w:t>
      </w:r>
      <w:r w:rsidRPr="004C09F9">
        <w:rPr>
          <w:rFonts w:ascii="Times New Roman" w:eastAsia="SimSun" w:hAnsi="Times New Roman" w:cs="Times New Roman"/>
          <w:iCs/>
          <w:sz w:val="24"/>
          <w:szCs w:val="24"/>
        </w:rPr>
        <w:t xml:space="preserve">, </w:t>
      </w:r>
      <w:proofErr w:type="spellStart"/>
      <w:r w:rsidRPr="004C09F9">
        <w:rPr>
          <w:rFonts w:ascii="Times New Roman" w:eastAsia="SimSun" w:hAnsi="Times New Roman" w:cs="Times New Roman"/>
          <w:sz w:val="24"/>
          <w:szCs w:val="24"/>
        </w:rPr>
        <w:t>Weigang</w:t>
      </w:r>
      <w:proofErr w:type="spellEnd"/>
      <w:r w:rsidRPr="004C09F9">
        <w:rPr>
          <w:rFonts w:ascii="Times New Roman" w:eastAsia="SimSun" w:hAnsi="Times New Roman" w:cs="Times New Roman"/>
          <w:sz w:val="24"/>
          <w:szCs w:val="24"/>
        </w:rPr>
        <w:t xml:space="preserve"> No.1, </w:t>
      </w:r>
      <w:r w:rsidRPr="004C09F9">
        <w:rPr>
          <w:rFonts w:ascii="Times New Roman" w:eastAsia="SimSun" w:hAnsi="Times New Roman" w:cs="Times New Roman"/>
          <w:kern w:val="0"/>
          <w:sz w:val="24"/>
          <w:szCs w:val="24"/>
        </w:rPr>
        <w:t>Nanjing 210095, PR China</w:t>
      </w:r>
    </w:p>
    <w:p w:rsidR="00801810" w:rsidRPr="004C09F9" w:rsidRDefault="00801810" w:rsidP="00801810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4C09F9">
        <w:rPr>
          <w:rFonts w:ascii="Times New Roman" w:eastAsia="SimSun" w:hAnsi="Times New Roman" w:cs="Times New Roman"/>
          <w:sz w:val="24"/>
          <w:szCs w:val="24"/>
        </w:rPr>
        <w:t>Email: gaoxw@njau.edu.cn</w:t>
      </w:r>
    </w:p>
    <w:p w:rsidR="00801810" w:rsidRDefault="00801810" w:rsidP="00801810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4C09F9">
        <w:rPr>
          <w:rFonts w:ascii="Times New Roman" w:eastAsia="SimSun" w:hAnsi="Times New Roman" w:cs="Times New Roman"/>
          <w:sz w:val="24"/>
          <w:szCs w:val="24"/>
        </w:rPr>
        <w:t>Telephone/Fax: 86-25-8439526</w:t>
      </w:r>
    </w:p>
    <w:p w:rsidR="00801810" w:rsidRDefault="00801810" w:rsidP="00801810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801810" w:rsidRDefault="00801810" w:rsidP="00801810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801810" w:rsidRDefault="00801810" w:rsidP="00801810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801810" w:rsidRDefault="00801810" w:rsidP="00801810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801810" w:rsidRDefault="00801810" w:rsidP="00801810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801810" w:rsidRDefault="00801810" w:rsidP="00801810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801810" w:rsidRDefault="00801810" w:rsidP="00801810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801810" w:rsidRDefault="00801810" w:rsidP="00801810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801810" w:rsidRDefault="00801810" w:rsidP="00801810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801810" w:rsidRDefault="00801810" w:rsidP="00801810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EF498E" w:rsidRDefault="00EF498E" w:rsidP="00A407F0">
      <w:pPr>
        <w:rPr>
          <w:rFonts w:ascii="Times New Roman" w:hAnsi="Times New Roman" w:cs="Times New Roman"/>
          <w:b/>
          <w:sz w:val="24"/>
          <w:szCs w:val="24"/>
        </w:rPr>
      </w:pPr>
    </w:p>
    <w:p w:rsidR="00A407F0" w:rsidRDefault="00EF498E" w:rsidP="00A407F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A407F0">
        <w:rPr>
          <w:rFonts w:ascii="Times New Roman" w:hAnsi="Times New Roman" w:cs="Times New Roman"/>
          <w:b/>
          <w:sz w:val="24"/>
          <w:szCs w:val="24"/>
        </w:rPr>
        <w:t>:</w:t>
      </w:r>
      <w:r w:rsidR="00A407F0" w:rsidRPr="009369A4">
        <w:rPr>
          <w:rFonts w:ascii="Times New Roman" w:hAnsi="Times New Roman" w:cs="Times New Roman"/>
          <w:b/>
          <w:sz w:val="24"/>
          <w:szCs w:val="24"/>
        </w:rPr>
        <w:t xml:space="preserve">  Primers used in the study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8"/>
        <w:gridCol w:w="1980"/>
        <w:gridCol w:w="5804"/>
      </w:tblGrid>
      <w:tr w:rsidR="00153F72" w:rsidTr="00153F72">
        <w:trPr>
          <w:trHeight w:val="548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53F72" w:rsidRPr="00153F72" w:rsidRDefault="00153F72" w:rsidP="00F6052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F72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153F72" w:rsidRPr="00F6052B" w:rsidRDefault="00153F72" w:rsidP="003E03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49A9">
              <w:rPr>
                <w:rFonts w:ascii="Times New Roman" w:hAnsi="Times New Roman" w:cs="Times New Roman"/>
                <w:b/>
                <w:sz w:val="24"/>
                <w:szCs w:val="24"/>
              </w:rPr>
              <w:t>Oligo</w:t>
            </w:r>
            <w:proofErr w:type="spellEnd"/>
            <w:r w:rsidRPr="00F349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ame</w:t>
            </w:r>
          </w:p>
        </w:tc>
        <w:tc>
          <w:tcPr>
            <w:tcW w:w="5804" w:type="dxa"/>
            <w:tcBorders>
              <w:top w:val="single" w:sz="4" w:space="0" w:color="auto"/>
              <w:bottom w:val="single" w:sz="4" w:space="0" w:color="auto"/>
            </w:tcBorders>
          </w:tcPr>
          <w:p w:rsidR="00153F72" w:rsidRPr="00F349A9" w:rsidRDefault="00153F72" w:rsidP="003E03F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F349A9">
              <w:rPr>
                <w:rFonts w:ascii="Times New Roman" w:hAnsi="Times New Roman" w:cs="Times New Roman"/>
                <w:b/>
                <w:sz w:val="24"/>
                <w:szCs w:val="24"/>
              </w:rPr>
              <w:t>Sequence 5</w:t>
            </w:r>
            <w:r w:rsidRPr="00F349A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/</w:t>
            </w:r>
            <w:r w:rsidRPr="00F349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3</w:t>
            </w:r>
            <w:r w:rsidRPr="00F349A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/</w:t>
            </w:r>
          </w:p>
        </w:tc>
      </w:tr>
      <w:tr w:rsidR="00153F72" w:rsidTr="00153F72">
        <w:trPr>
          <w:trHeight w:val="548"/>
        </w:trPr>
        <w:tc>
          <w:tcPr>
            <w:tcW w:w="738" w:type="dxa"/>
            <w:tcBorders>
              <w:top w:val="single" w:sz="4" w:space="0" w:color="auto"/>
            </w:tcBorders>
          </w:tcPr>
          <w:p w:rsidR="00153F72" w:rsidRPr="00F6052B" w:rsidRDefault="00153F72" w:rsidP="00801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5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153F72" w:rsidRPr="00153F72" w:rsidRDefault="00153F72" w:rsidP="0080181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3F72">
              <w:rPr>
                <w:rFonts w:ascii="Times New Roman" w:hAnsi="Times New Roman" w:cs="Times New Roman"/>
                <w:i/>
                <w:sz w:val="24"/>
                <w:szCs w:val="24"/>
              </w:rPr>
              <w:t>EF-1α  (F)</w:t>
            </w:r>
          </w:p>
        </w:tc>
        <w:tc>
          <w:tcPr>
            <w:tcW w:w="5804" w:type="dxa"/>
            <w:tcBorders>
              <w:top w:val="single" w:sz="4" w:space="0" w:color="auto"/>
            </w:tcBorders>
          </w:tcPr>
          <w:p w:rsidR="00153F72" w:rsidRPr="00F6052B" w:rsidRDefault="00153F72" w:rsidP="00801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52B">
              <w:rPr>
                <w:rFonts w:ascii="Times New Roman" w:hAnsi="Times New Roman" w:cs="Times New Roman"/>
                <w:sz w:val="24"/>
                <w:szCs w:val="24"/>
              </w:rPr>
              <w:t>AGACCACCAAGTACTACTGCAC</w:t>
            </w:r>
          </w:p>
        </w:tc>
      </w:tr>
      <w:tr w:rsidR="00153F72" w:rsidTr="00153F72">
        <w:tc>
          <w:tcPr>
            <w:tcW w:w="738" w:type="dxa"/>
          </w:tcPr>
          <w:p w:rsidR="00153F72" w:rsidRPr="00F6052B" w:rsidRDefault="00153F72" w:rsidP="00801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5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:rsidR="00153F72" w:rsidRPr="00153F72" w:rsidRDefault="00153F72" w:rsidP="0080181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3F72">
              <w:rPr>
                <w:rFonts w:ascii="Times New Roman" w:hAnsi="Times New Roman" w:cs="Times New Roman"/>
                <w:i/>
                <w:sz w:val="24"/>
                <w:szCs w:val="24"/>
              </w:rPr>
              <w:t>EF-1α  (R)</w:t>
            </w:r>
          </w:p>
        </w:tc>
        <w:tc>
          <w:tcPr>
            <w:tcW w:w="5804" w:type="dxa"/>
          </w:tcPr>
          <w:p w:rsidR="00153F72" w:rsidRPr="00F6052B" w:rsidRDefault="00153F72" w:rsidP="00801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52B">
              <w:rPr>
                <w:rFonts w:ascii="Times New Roman" w:hAnsi="Times New Roman" w:cs="Times New Roman"/>
                <w:sz w:val="24"/>
                <w:szCs w:val="24"/>
              </w:rPr>
              <w:t>CCACCAATCTTGTACACATCC</w:t>
            </w:r>
          </w:p>
        </w:tc>
      </w:tr>
      <w:tr w:rsidR="00153F72" w:rsidTr="00153F72">
        <w:tc>
          <w:tcPr>
            <w:tcW w:w="738" w:type="dxa"/>
          </w:tcPr>
          <w:p w:rsidR="00153F72" w:rsidRPr="00F6052B" w:rsidRDefault="00153F72" w:rsidP="00801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52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</w:tcPr>
          <w:p w:rsidR="00153F72" w:rsidRPr="00153F72" w:rsidRDefault="00153F72" w:rsidP="0080181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3F72">
              <w:rPr>
                <w:rFonts w:ascii="Times New Roman" w:hAnsi="Times New Roman" w:cs="Times New Roman"/>
                <w:i/>
                <w:sz w:val="24"/>
                <w:szCs w:val="24"/>
              </w:rPr>
              <w:t>Nt-EXPA1-F</w:t>
            </w:r>
          </w:p>
        </w:tc>
        <w:tc>
          <w:tcPr>
            <w:tcW w:w="5804" w:type="dxa"/>
          </w:tcPr>
          <w:p w:rsidR="00153F72" w:rsidRPr="00F6052B" w:rsidRDefault="00153F72" w:rsidP="00801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52B">
              <w:rPr>
                <w:rFonts w:ascii="Times New Roman" w:hAnsi="Times New Roman" w:cs="Times New Roman"/>
                <w:sz w:val="24"/>
                <w:szCs w:val="24"/>
              </w:rPr>
              <w:t>GGTGGTATTGTTCCTGTC</w:t>
            </w:r>
          </w:p>
        </w:tc>
      </w:tr>
      <w:tr w:rsidR="00153F72" w:rsidTr="00153F72">
        <w:tc>
          <w:tcPr>
            <w:tcW w:w="738" w:type="dxa"/>
          </w:tcPr>
          <w:p w:rsidR="00153F72" w:rsidRPr="00F6052B" w:rsidRDefault="00153F72" w:rsidP="00801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5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0" w:type="dxa"/>
          </w:tcPr>
          <w:p w:rsidR="00153F72" w:rsidRPr="00153F72" w:rsidRDefault="00153F72" w:rsidP="0080181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3F72">
              <w:rPr>
                <w:rFonts w:ascii="Times New Roman" w:hAnsi="Times New Roman" w:cs="Times New Roman"/>
                <w:i/>
                <w:sz w:val="24"/>
                <w:szCs w:val="24"/>
              </w:rPr>
              <w:t>Nt-EXPA1-R</w:t>
            </w:r>
          </w:p>
        </w:tc>
        <w:tc>
          <w:tcPr>
            <w:tcW w:w="5804" w:type="dxa"/>
          </w:tcPr>
          <w:p w:rsidR="00153F72" w:rsidRPr="00F6052B" w:rsidRDefault="00153F72" w:rsidP="00801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52B">
              <w:rPr>
                <w:rFonts w:ascii="Times New Roman" w:hAnsi="Times New Roman" w:cs="Times New Roman"/>
                <w:sz w:val="24"/>
                <w:szCs w:val="24"/>
              </w:rPr>
              <w:t>CCAGCCCCTCCTACATTGCTTATCA</w:t>
            </w:r>
          </w:p>
        </w:tc>
      </w:tr>
      <w:tr w:rsidR="00153F72" w:rsidTr="00153F72">
        <w:tc>
          <w:tcPr>
            <w:tcW w:w="738" w:type="dxa"/>
          </w:tcPr>
          <w:p w:rsidR="00153F72" w:rsidRPr="00F6052B" w:rsidRDefault="00153F72" w:rsidP="00801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52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0" w:type="dxa"/>
          </w:tcPr>
          <w:p w:rsidR="00153F72" w:rsidRPr="00153F72" w:rsidRDefault="00153F72" w:rsidP="0080181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3F72">
              <w:rPr>
                <w:rFonts w:ascii="Times New Roman" w:hAnsi="Times New Roman" w:cs="Times New Roman"/>
                <w:i/>
                <w:sz w:val="24"/>
                <w:szCs w:val="24"/>
              </w:rPr>
              <w:t>Nt-EXPA2-F</w:t>
            </w:r>
          </w:p>
        </w:tc>
        <w:tc>
          <w:tcPr>
            <w:tcW w:w="5804" w:type="dxa"/>
          </w:tcPr>
          <w:p w:rsidR="00153F72" w:rsidRPr="00F6052B" w:rsidRDefault="00153F72" w:rsidP="00801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52B">
              <w:rPr>
                <w:rFonts w:ascii="Times New Roman" w:hAnsi="Times New Roman" w:cs="Times New Roman"/>
                <w:sz w:val="24"/>
                <w:szCs w:val="24"/>
              </w:rPr>
              <w:t>CCTAAATGGTGTAGAAAAG</w:t>
            </w:r>
          </w:p>
        </w:tc>
      </w:tr>
      <w:tr w:rsidR="00153F72" w:rsidTr="00153F72">
        <w:tc>
          <w:tcPr>
            <w:tcW w:w="738" w:type="dxa"/>
          </w:tcPr>
          <w:p w:rsidR="00153F72" w:rsidRPr="00F6052B" w:rsidRDefault="00153F72" w:rsidP="00801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52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0" w:type="dxa"/>
          </w:tcPr>
          <w:p w:rsidR="00153F72" w:rsidRPr="00153F72" w:rsidRDefault="00153F72" w:rsidP="0080181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3F72">
              <w:rPr>
                <w:rFonts w:ascii="Times New Roman" w:hAnsi="Times New Roman" w:cs="Times New Roman"/>
                <w:i/>
                <w:sz w:val="24"/>
                <w:szCs w:val="24"/>
              </w:rPr>
              <w:t>Nt-EXPA2-R</w:t>
            </w:r>
          </w:p>
        </w:tc>
        <w:tc>
          <w:tcPr>
            <w:tcW w:w="5804" w:type="dxa"/>
          </w:tcPr>
          <w:p w:rsidR="00153F72" w:rsidRPr="00F6052B" w:rsidRDefault="00153F72" w:rsidP="00801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52B">
              <w:rPr>
                <w:rFonts w:ascii="Times New Roman" w:hAnsi="Times New Roman" w:cs="Times New Roman"/>
                <w:sz w:val="24"/>
                <w:szCs w:val="24"/>
              </w:rPr>
              <w:t>AATGCCACCTCTGTAAAT</w:t>
            </w:r>
          </w:p>
        </w:tc>
      </w:tr>
      <w:tr w:rsidR="00153F72" w:rsidTr="00153F72">
        <w:trPr>
          <w:trHeight w:val="422"/>
        </w:trPr>
        <w:tc>
          <w:tcPr>
            <w:tcW w:w="738" w:type="dxa"/>
          </w:tcPr>
          <w:p w:rsidR="00153F72" w:rsidRPr="00F6052B" w:rsidRDefault="00153F72" w:rsidP="00801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52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0" w:type="dxa"/>
          </w:tcPr>
          <w:p w:rsidR="00153F72" w:rsidRPr="00153F72" w:rsidRDefault="00153F72" w:rsidP="0080181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3F72">
              <w:rPr>
                <w:rFonts w:ascii="Times New Roman" w:hAnsi="Times New Roman" w:cs="Times New Roman"/>
                <w:i/>
                <w:sz w:val="24"/>
                <w:szCs w:val="24"/>
              </w:rPr>
              <w:t>ACO1-F</w:t>
            </w:r>
          </w:p>
        </w:tc>
        <w:tc>
          <w:tcPr>
            <w:tcW w:w="5804" w:type="dxa"/>
          </w:tcPr>
          <w:p w:rsidR="00153F72" w:rsidRPr="00F6052B" w:rsidRDefault="00153F72" w:rsidP="00801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52B">
              <w:rPr>
                <w:rFonts w:ascii="Times New Roman" w:hAnsi="Times New Roman" w:cs="Times New Roman"/>
                <w:sz w:val="24"/>
                <w:szCs w:val="24"/>
              </w:rPr>
              <w:t>CTTCCAAGATGACAAAGTAAGCGGC</w:t>
            </w:r>
          </w:p>
        </w:tc>
      </w:tr>
      <w:tr w:rsidR="00153F72" w:rsidTr="00153F72">
        <w:tc>
          <w:tcPr>
            <w:tcW w:w="738" w:type="dxa"/>
          </w:tcPr>
          <w:p w:rsidR="00153F72" w:rsidRPr="00F6052B" w:rsidRDefault="00153F72" w:rsidP="00801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52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0" w:type="dxa"/>
          </w:tcPr>
          <w:p w:rsidR="00153F72" w:rsidRPr="00153F72" w:rsidRDefault="00153F72" w:rsidP="0080181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3F7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O1-R </w:t>
            </w:r>
          </w:p>
        </w:tc>
        <w:tc>
          <w:tcPr>
            <w:tcW w:w="5804" w:type="dxa"/>
          </w:tcPr>
          <w:p w:rsidR="00153F72" w:rsidRPr="00F6052B" w:rsidRDefault="00153F72" w:rsidP="00801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52B">
              <w:rPr>
                <w:rFonts w:ascii="Times New Roman" w:hAnsi="Times New Roman" w:cs="Times New Roman"/>
                <w:sz w:val="24"/>
                <w:szCs w:val="24"/>
              </w:rPr>
              <w:t>ACGACGATGGAGTGGC</w:t>
            </w:r>
          </w:p>
        </w:tc>
      </w:tr>
      <w:tr w:rsidR="00153F72" w:rsidTr="00153F72">
        <w:tc>
          <w:tcPr>
            <w:tcW w:w="738" w:type="dxa"/>
          </w:tcPr>
          <w:p w:rsidR="00153F72" w:rsidRPr="00F6052B" w:rsidRDefault="00153F72" w:rsidP="00801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52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0" w:type="dxa"/>
          </w:tcPr>
          <w:p w:rsidR="00153F72" w:rsidRPr="00153F72" w:rsidRDefault="00153F72" w:rsidP="0080181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3F72">
              <w:rPr>
                <w:rFonts w:ascii="Times New Roman" w:hAnsi="Times New Roman" w:cs="Times New Roman"/>
                <w:i/>
                <w:sz w:val="24"/>
                <w:szCs w:val="24"/>
              </w:rPr>
              <w:t>RRS1(F)</w:t>
            </w:r>
          </w:p>
        </w:tc>
        <w:tc>
          <w:tcPr>
            <w:tcW w:w="5804" w:type="dxa"/>
          </w:tcPr>
          <w:p w:rsidR="00153F72" w:rsidRPr="00F6052B" w:rsidRDefault="00153F72" w:rsidP="00801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52B">
              <w:rPr>
                <w:rFonts w:ascii="Times New Roman" w:hAnsi="Times New Roman" w:cs="Times New Roman"/>
                <w:color w:val="242424"/>
                <w:sz w:val="24"/>
                <w:szCs w:val="24"/>
              </w:rPr>
              <w:t>ATGAGAAAGAGGCTCGTCAA</w:t>
            </w:r>
          </w:p>
        </w:tc>
      </w:tr>
      <w:tr w:rsidR="00153F72" w:rsidTr="00153F72">
        <w:tc>
          <w:tcPr>
            <w:tcW w:w="738" w:type="dxa"/>
          </w:tcPr>
          <w:p w:rsidR="00153F72" w:rsidRPr="00F6052B" w:rsidRDefault="00153F72" w:rsidP="00801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52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0" w:type="dxa"/>
          </w:tcPr>
          <w:p w:rsidR="00153F72" w:rsidRPr="00153F72" w:rsidRDefault="00153F72" w:rsidP="0080181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3F72">
              <w:rPr>
                <w:rFonts w:ascii="Times New Roman" w:hAnsi="Times New Roman" w:cs="Times New Roman"/>
                <w:i/>
                <w:sz w:val="24"/>
                <w:szCs w:val="24"/>
              </w:rPr>
              <w:t>RRS1(R)</w:t>
            </w:r>
          </w:p>
        </w:tc>
        <w:tc>
          <w:tcPr>
            <w:tcW w:w="5804" w:type="dxa"/>
          </w:tcPr>
          <w:p w:rsidR="00153F72" w:rsidRPr="00F6052B" w:rsidRDefault="00153F72" w:rsidP="00801810">
            <w:pPr>
              <w:spacing w:line="480" w:lineRule="auto"/>
              <w:rPr>
                <w:rFonts w:ascii="Times New Roman" w:hAnsi="Times New Roman" w:cs="Times New Roman"/>
                <w:color w:val="242424"/>
                <w:sz w:val="24"/>
                <w:szCs w:val="24"/>
              </w:rPr>
            </w:pPr>
            <w:r w:rsidRPr="00F6052B">
              <w:rPr>
                <w:rFonts w:ascii="Times New Roman" w:hAnsi="Times New Roman" w:cs="Times New Roman"/>
                <w:color w:val="242424"/>
                <w:sz w:val="24"/>
                <w:szCs w:val="24"/>
              </w:rPr>
              <w:t>ACCACAACCCTCAAGCAGTT</w:t>
            </w:r>
          </w:p>
        </w:tc>
      </w:tr>
      <w:tr w:rsidR="00153F72" w:rsidTr="00153F72">
        <w:tc>
          <w:tcPr>
            <w:tcW w:w="738" w:type="dxa"/>
          </w:tcPr>
          <w:p w:rsidR="00153F72" w:rsidRPr="00F6052B" w:rsidRDefault="008C2926" w:rsidP="00801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0" w:type="dxa"/>
          </w:tcPr>
          <w:p w:rsidR="00153F72" w:rsidRPr="00153F72" w:rsidRDefault="00153F72" w:rsidP="0080181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3F72">
              <w:rPr>
                <w:rFonts w:ascii="Times New Roman" w:hAnsi="Times New Roman" w:cs="Times New Roman"/>
                <w:i/>
                <w:sz w:val="24"/>
                <w:szCs w:val="24"/>
              </w:rPr>
              <w:t>Pr1a (F)</w:t>
            </w:r>
          </w:p>
        </w:tc>
        <w:tc>
          <w:tcPr>
            <w:tcW w:w="5804" w:type="dxa"/>
          </w:tcPr>
          <w:p w:rsidR="00153F72" w:rsidRPr="00F6052B" w:rsidRDefault="00153F72" w:rsidP="00801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6098">
              <w:rPr>
                <w:rFonts w:ascii="Times New Roman" w:eastAsia="Times New Roman" w:hAnsi="Times New Roman" w:cs="Times New Roman"/>
                <w:sz w:val="24"/>
                <w:szCs w:val="24"/>
              </w:rPr>
              <w:t>ATGCGCAAAATTATGCTTCC</w:t>
            </w:r>
          </w:p>
        </w:tc>
      </w:tr>
      <w:tr w:rsidR="00153F72" w:rsidTr="00153F72">
        <w:tc>
          <w:tcPr>
            <w:tcW w:w="738" w:type="dxa"/>
          </w:tcPr>
          <w:p w:rsidR="00153F72" w:rsidRPr="00F6052B" w:rsidRDefault="008C2926" w:rsidP="00801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0" w:type="dxa"/>
          </w:tcPr>
          <w:p w:rsidR="00153F72" w:rsidRPr="00153F72" w:rsidRDefault="00153F72" w:rsidP="0080181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3F72">
              <w:rPr>
                <w:rFonts w:ascii="Times New Roman" w:hAnsi="Times New Roman" w:cs="Times New Roman"/>
                <w:i/>
                <w:sz w:val="24"/>
                <w:szCs w:val="24"/>
              </w:rPr>
              <w:t>Pr1a (R)</w:t>
            </w:r>
          </w:p>
        </w:tc>
        <w:tc>
          <w:tcPr>
            <w:tcW w:w="5804" w:type="dxa"/>
          </w:tcPr>
          <w:p w:rsidR="00153F72" w:rsidRPr="00F6052B" w:rsidRDefault="00153F72" w:rsidP="00801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6098">
              <w:rPr>
                <w:rFonts w:ascii="Times New Roman" w:eastAsia="Times New Roman" w:hAnsi="Times New Roman" w:cs="Times New Roman"/>
                <w:sz w:val="24"/>
                <w:szCs w:val="24"/>
              </w:rPr>
              <w:t>CCTAGCACATCCAACACGAA</w:t>
            </w:r>
          </w:p>
        </w:tc>
      </w:tr>
      <w:tr w:rsidR="00153F72" w:rsidTr="008C2926">
        <w:trPr>
          <w:trHeight w:val="405"/>
        </w:trPr>
        <w:tc>
          <w:tcPr>
            <w:tcW w:w="738" w:type="dxa"/>
            <w:tcBorders>
              <w:bottom w:val="nil"/>
            </w:tcBorders>
          </w:tcPr>
          <w:p w:rsidR="00153F72" w:rsidRPr="00F6052B" w:rsidRDefault="008C2926" w:rsidP="00801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80" w:type="dxa"/>
            <w:tcBorders>
              <w:bottom w:val="nil"/>
            </w:tcBorders>
          </w:tcPr>
          <w:p w:rsidR="00153F72" w:rsidRPr="00153F72" w:rsidRDefault="00153F72" w:rsidP="0080181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3F72">
              <w:rPr>
                <w:rFonts w:ascii="Times New Roman" w:hAnsi="Times New Roman" w:cs="Times New Roman"/>
                <w:i/>
                <w:sz w:val="24"/>
                <w:szCs w:val="24"/>
              </w:rPr>
              <w:t>Pr1b (F)</w:t>
            </w:r>
          </w:p>
        </w:tc>
        <w:tc>
          <w:tcPr>
            <w:tcW w:w="5804" w:type="dxa"/>
            <w:tcBorders>
              <w:bottom w:val="nil"/>
            </w:tcBorders>
          </w:tcPr>
          <w:p w:rsidR="00153F72" w:rsidRPr="00F6052B" w:rsidRDefault="00153F72" w:rsidP="00801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6098">
              <w:rPr>
                <w:rFonts w:ascii="Times New Roman" w:eastAsia="Times New Roman" w:hAnsi="Times New Roman" w:cs="Times New Roman"/>
                <w:sz w:val="24"/>
                <w:szCs w:val="24"/>
              </w:rPr>
              <w:t>GCAGACTGCAACCTCGTACA</w:t>
            </w:r>
          </w:p>
        </w:tc>
      </w:tr>
      <w:tr w:rsidR="00153F72" w:rsidTr="008C2926">
        <w:trPr>
          <w:trHeight w:val="297"/>
        </w:trPr>
        <w:tc>
          <w:tcPr>
            <w:tcW w:w="738" w:type="dxa"/>
            <w:tcBorders>
              <w:top w:val="nil"/>
              <w:bottom w:val="single" w:sz="4" w:space="0" w:color="auto"/>
            </w:tcBorders>
          </w:tcPr>
          <w:p w:rsidR="00153F72" w:rsidRPr="00F6052B" w:rsidRDefault="008C2926" w:rsidP="00801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153F72" w:rsidRPr="00153F72" w:rsidRDefault="00153F72" w:rsidP="0080181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3F72">
              <w:rPr>
                <w:rFonts w:ascii="Times New Roman" w:hAnsi="Times New Roman" w:cs="Times New Roman"/>
                <w:i/>
                <w:sz w:val="24"/>
                <w:szCs w:val="24"/>
              </w:rPr>
              <w:t>Pr1b (R)</w:t>
            </w:r>
          </w:p>
        </w:tc>
        <w:tc>
          <w:tcPr>
            <w:tcW w:w="5804" w:type="dxa"/>
            <w:tcBorders>
              <w:top w:val="nil"/>
              <w:bottom w:val="single" w:sz="4" w:space="0" w:color="auto"/>
            </w:tcBorders>
          </w:tcPr>
          <w:p w:rsidR="00153F72" w:rsidRPr="00F6052B" w:rsidRDefault="00153F72" w:rsidP="00801810">
            <w:pPr>
              <w:spacing w:line="480" w:lineRule="auto"/>
              <w:rPr>
                <w:rFonts w:ascii="Times New Roman" w:hAnsi="Times New Roman" w:cs="Times New Roman"/>
                <w:color w:val="242424"/>
                <w:sz w:val="24"/>
                <w:szCs w:val="24"/>
              </w:rPr>
            </w:pPr>
            <w:r w:rsidRPr="00E06098">
              <w:rPr>
                <w:rFonts w:ascii="Times New Roman" w:eastAsia="Times New Roman" w:hAnsi="Times New Roman" w:cs="Times New Roman"/>
                <w:sz w:val="24"/>
                <w:szCs w:val="24"/>
              </w:rPr>
              <w:t>CCTAGCACATCCAACACGAA</w:t>
            </w:r>
          </w:p>
        </w:tc>
      </w:tr>
    </w:tbl>
    <w:p w:rsidR="00065584" w:rsidRDefault="0006558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407F0" w:rsidRDefault="00DA48C5" w:rsidP="00A407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A407F0">
        <w:rPr>
          <w:rFonts w:ascii="Times New Roman" w:hAnsi="Times New Roman" w:cs="Times New Roman"/>
          <w:b/>
          <w:sz w:val="24"/>
          <w:szCs w:val="24"/>
        </w:rPr>
        <w:t>:</w:t>
      </w:r>
      <w:r w:rsidR="00A407F0" w:rsidRPr="009369A4">
        <w:rPr>
          <w:rFonts w:ascii="Times New Roman" w:hAnsi="Times New Roman" w:cs="Times New Roman"/>
          <w:b/>
          <w:sz w:val="24"/>
          <w:szCs w:val="24"/>
        </w:rPr>
        <w:t xml:space="preserve"> VOC profile of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Ralstonia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solanacearum</w:t>
      </w:r>
      <w:proofErr w:type="spellEnd"/>
    </w:p>
    <w:tbl>
      <w:tblPr>
        <w:tblW w:w="9777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19"/>
        <w:gridCol w:w="797"/>
        <w:gridCol w:w="3674"/>
        <w:gridCol w:w="1440"/>
        <w:gridCol w:w="1620"/>
        <w:gridCol w:w="1227"/>
      </w:tblGrid>
      <w:tr w:rsidR="00DA6904" w:rsidRPr="005828B9" w:rsidTr="002F2CE7">
        <w:trPr>
          <w:trHeight w:val="1140"/>
        </w:trPr>
        <w:tc>
          <w:tcPr>
            <w:tcW w:w="1019" w:type="dxa"/>
          </w:tcPr>
          <w:p w:rsidR="00DA6904" w:rsidRPr="00ED2D45" w:rsidRDefault="00DA6904" w:rsidP="0097639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D45">
              <w:rPr>
                <w:rFonts w:ascii="Times New Roman" w:hAnsi="Times New Roman" w:cs="Times New Roman"/>
                <w:b/>
                <w:sz w:val="24"/>
                <w:szCs w:val="24"/>
              </w:rPr>
              <w:t>RT (</w:t>
            </w:r>
            <w:proofErr w:type="spellStart"/>
            <w:r w:rsidRPr="00ED2D45">
              <w:rPr>
                <w:rFonts w:ascii="Times New Roman" w:hAnsi="Times New Roman" w:cs="Times New Roman"/>
                <w:b/>
                <w:sz w:val="24"/>
                <w:szCs w:val="24"/>
              </w:rPr>
              <w:t>min:s</w:t>
            </w:r>
            <w:proofErr w:type="spellEnd"/>
            <w:r w:rsidRPr="00ED2D4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97" w:type="dxa"/>
          </w:tcPr>
          <w:p w:rsidR="00DA6904" w:rsidRPr="00ED2D45" w:rsidRDefault="00DA6904" w:rsidP="0097639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D45">
              <w:rPr>
                <w:rFonts w:ascii="Times New Roman" w:hAnsi="Times New Roman" w:cs="Times New Roman"/>
                <w:b/>
                <w:sz w:val="24"/>
                <w:szCs w:val="24"/>
              </w:rPr>
              <w:t>Total area (%)</w:t>
            </w:r>
          </w:p>
        </w:tc>
        <w:tc>
          <w:tcPr>
            <w:tcW w:w="3674" w:type="dxa"/>
          </w:tcPr>
          <w:p w:rsidR="00DA6904" w:rsidRPr="00ED2D45" w:rsidRDefault="00DA6904" w:rsidP="0097639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D45">
              <w:rPr>
                <w:rFonts w:ascii="Times New Roman" w:hAnsi="Times New Roman" w:cs="Times New Roman"/>
                <w:b/>
                <w:sz w:val="24"/>
                <w:szCs w:val="24"/>
              </w:rPr>
              <w:t>Possible compounds</w:t>
            </w:r>
            <w:bookmarkStart w:id="0" w:name="_GoBack"/>
            <w:bookmarkEnd w:id="0"/>
          </w:p>
        </w:tc>
        <w:tc>
          <w:tcPr>
            <w:tcW w:w="1440" w:type="dxa"/>
          </w:tcPr>
          <w:p w:rsidR="00DA6904" w:rsidRPr="00ED2D45" w:rsidRDefault="00DA6904" w:rsidP="002F2CE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D45">
              <w:rPr>
                <w:rFonts w:ascii="Times New Roman" w:hAnsi="Times New Roman" w:cs="Times New Roman"/>
                <w:b/>
                <w:sz w:val="24"/>
                <w:szCs w:val="24"/>
              </w:rPr>
              <w:t>CAS No.</w:t>
            </w:r>
          </w:p>
        </w:tc>
        <w:tc>
          <w:tcPr>
            <w:tcW w:w="1620" w:type="dxa"/>
          </w:tcPr>
          <w:p w:rsidR="00DA6904" w:rsidRPr="009369A4" w:rsidRDefault="00DA6904" w:rsidP="002F2CE7">
            <w:pPr>
              <w:tabs>
                <w:tab w:val="left" w:pos="183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9A4">
              <w:rPr>
                <w:rFonts w:ascii="Times New Roman" w:hAnsi="Times New Roman" w:cs="Times New Roman"/>
                <w:b/>
                <w:sz w:val="24"/>
                <w:szCs w:val="24"/>
              </w:rPr>
              <w:t>Abbreviation used</w:t>
            </w:r>
          </w:p>
          <w:p w:rsidR="00DA6904" w:rsidRPr="00ED2D45" w:rsidRDefault="00DA6904" w:rsidP="002F2CE7">
            <w:pPr>
              <w:tabs>
                <w:tab w:val="left" w:pos="183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7" w:type="dxa"/>
          </w:tcPr>
          <w:p w:rsidR="00DA6904" w:rsidRPr="00ED2D45" w:rsidRDefault="00DA6904" w:rsidP="00976398">
            <w:pPr>
              <w:tabs>
                <w:tab w:val="left" w:pos="183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gree of inhibition</w:t>
            </w:r>
          </w:p>
        </w:tc>
      </w:tr>
      <w:tr w:rsidR="00DA6904" w:rsidRPr="005828B9" w:rsidTr="002F2CE7">
        <w:trPr>
          <w:trHeight w:val="564"/>
        </w:trPr>
        <w:tc>
          <w:tcPr>
            <w:tcW w:w="1019" w:type="dxa"/>
          </w:tcPr>
          <w:p w:rsidR="00DA6904" w:rsidRPr="00ED2D45" w:rsidRDefault="00DA6904" w:rsidP="0097639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1</w:t>
            </w:r>
          </w:p>
        </w:tc>
        <w:tc>
          <w:tcPr>
            <w:tcW w:w="797" w:type="dxa"/>
          </w:tcPr>
          <w:p w:rsidR="00DA6904" w:rsidRPr="00ED2D45" w:rsidRDefault="00DA6904" w:rsidP="0097639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3674" w:type="dxa"/>
          </w:tcPr>
          <w:p w:rsidR="00DA6904" w:rsidRPr="00ED2D45" w:rsidRDefault="00DA6904" w:rsidP="000D199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yclotetrasiloxa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amethy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DA6904" w:rsidRPr="00ED2D45" w:rsidRDefault="00DA6904" w:rsidP="002F2CE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67-67-2</w:t>
            </w:r>
          </w:p>
        </w:tc>
        <w:tc>
          <w:tcPr>
            <w:tcW w:w="1620" w:type="dxa"/>
          </w:tcPr>
          <w:p w:rsidR="00DA6904" w:rsidRPr="009369A4" w:rsidRDefault="00DA6904" w:rsidP="002F2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S</w:t>
            </w:r>
          </w:p>
        </w:tc>
        <w:tc>
          <w:tcPr>
            <w:tcW w:w="1227" w:type="dxa"/>
          </w:tcPr>
          <w:p w:rsidR="00DA6904" w:rsidRPr="009369A4" w:rsidRDefault="00DA6904" w:rsidP="002F2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9A4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DA6904" w:rsidRPr="005828B9" w:rsidTr="002F2CE7">
        <w:trPr>
          <w:trHeight w:val="564"/>
        </w:trPr>
        <w:tc>
          <w:tcPr>
            <w:tcW w:w="1019" w:type="dxa"/>
          </w:tcPr>
          <w:p w:rsidR="00DA6904" w:rsidRPr="00ED2D45" w:rsidRDefault="00DA6904" w:rsidP="0097639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0</w:t>
            </w:r>
          </w:p>
        </w:tc>
        <w:tc>
          <w:tcPr>
            <w:tcW w:w="797" w:type="dxa"/>
          </w:tcPr>
          <w:p w:rsidR="00DA6904" w:rsidRPr="00ED2D45" w:rsidRDefault="00DA6904" w:rsidP="0097639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3674" w:type="dxa"/>
          </w:tcPr>
          <w:p w:rsidR="00DA6904" w:rsidRPr="00ED2D45" w:rsidRDefault="00DA6904" w:rsidP="0097639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,3,3,5,5,7,7-Octamethyl-7-(2-methylpropoxyl) tetrasiloxane-1-ol</w:t>
            </w:r>
          </w:p>
        </w:tc>
        <w:tc>
          <w:tcPr>
            <w:tcW w:w="1440" w:type="dxa"/>
          </w:tcPr>
          <w:p w:rsidR="00DA6904" w:rsidRPr="00ED2D45" w:rsidRDefault="00DA6904" w:rsidP="002F2CE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407</w:t>
            </w:r>
          </w:p>
        </w:tc>
        <w:tc>
          <w:tcPr>
            <w:tcW w:w="1620" w:type="dxa"/>
          </w:tcPr>
          <w:p w:rsidR="00DA6904" w:rsidRPr="009369A4" w:rsidRDefault="00DA6904" w:rsidP="002F2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S</w:t>
            </w:r>
          </w:p>
        </w:tc>
        <w:tc>
          <w:tcPr>
            <w:tcW w:w="1227" w:type="dxa"/>
          </w:tcPr>
          <w:p w:rsidR="00DA6904" w:rsidRPr="009369A4" w:rsidRDefault="00DA6904" w:rsidP="002F2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6904" w:rsidRPr="005828B9" w:rsidTr="002F2CE7">
        <w:trPr>
          <w:trHeight w:val="564"/>
        </w:trPr>
        <w:tc>
          <w:tcPr>
            <w:tcW w:w="1019" w:type="dxa"/>
          </w:tcPr>
          <w:p w:rsidR="00DA6904" w:rsidRDefault="00DA6904" w:rsidP="0097639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0</w:t>
            </w:r>
          </w:p>
        </w:tc>
        <w:tc>
          <w:tcPr>
            <w:tcW w:w="797" w:type="dxa"/>
          </w:tcPr>
          <w:p w:rsidR="00DA6904" w:rsidRDefault="00DA6904" w:rsidP="0097639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3674" w:type="dxa"/>
          </w:tcPr>
          <w:p w:rsidR="00DA6904" w:rsidRDefault="00DA6904" w:rsidP="0097639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lfurous acid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yclohexamethy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exyl ester</w:t>
            </w:r>
          </w:p>
        </w:tc>
        <w:tc>
          <w:tcPr>
            <w:tcW w:w="1440" w:type="dxa"/>
          </w:tcPr>
          <w:p w:rsidR="00DA6904" w:rsidRDefault="00DA6904" w:rsidP="002F2CE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49</w:t>
            </w:r>
          </w:p>
        </w:tc>
        <w:tc>
          <w:tcPr>
            <w:tcW w:w="1620" w:type="dxa"/>
          </w:tcPr>
          <w:p w:rsidR="00DA6904" w:rsidRPr="009369A4" w:rsidRDefault="00DA6904" w:rsidP="002F2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</w:t>
            </w:r>
          </w:p>
        </w:tc>
        <w:tc>
          <w:tcPr>
            <w:tcW w:w="1227" w:type="dxa"/>
          </w:tcPr>
          <w:p w:rsidR="00DA6904" w:rsidRPr="009369A4" w:rsidRDefault="00CF1119" w:rsidP="002F2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A6904" w:rsidRPr="005828B9" w:rsidTr="002F2CE7">
        <w:trPr>
          <w:trHeight w:val="564"/>
        </w:trPr>
        <w:tc>
          <w:tcPr>
            <w:tcW w:w="1019" w:type="dxa"/>
          </w:tcPr>
          <w:p w:rsidR="00DA6904" w:rsidRPr="00ED2D45" w:rsidRDefault="00DA6904" w:rsidP="0097639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797" w:type="dxa"/>
          </w:tcPr>
          <w:p w:rsidR="00DA6904" w:rsidRPr="00ED2D45" w:rsidRDefault="00DA6904" w:rsidP="0097639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3674" w:type="dxa"/>
          </w:tcPr>
          <w:p w:rsidR="00DA6904" w:rsidRPr="00ED2D45" w:rsidRDefault="00DA6904" w:rsidP="0097639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chloroace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id, 2-ethylhexyl ester</w:t>
            </w:r>
          </w:p>
        </w:tc>
        <w:tc>
          <w:tcPr>
            <w:tcW w:w="1440" w:type="dxa"/>
          </w:tcPr>
          <w:p w:rsidR="00DA6904" w:rsidRPr="00ED2D45" w:rsidRDefault="00DA6904" w:rsidP="002F2CE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144-72-9</w:t>
            </w:r>
          </w:p>
        </w:tc>
        <w:tc>
          <w:tcPr>
            <w:tcW w:w="1620" w:type="dxa"/>
          </w:tcPr>
          <w:p w:rsidR="00DA6904" w:rsidRPr="009369A4" w:rsidRDefault="00DA6904" w:rsidP="002F2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A</w:t>
            </w:r>
          </w:p>
        </w:tc>
        <w:tc>
          <w:tcPr>
            <w:tcW w:w="1227" w:type="dxa"/>
          </w:tcPr>
          <w:p w:rsidR="00DA6904" w:rsidRPr="009369A4" w:rsidRDefault="00CF1119" w:rsidP="002F2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801810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DA6904" w:rsidRPr="005828B9" w:rsidTr="002F2CE7">
        <w:trPr>
          <w:trHeight w:val="575"/>
        </w:trPr>
        <w:tc>
          <w:tcPr>
            <w:tcW w:w="1019" w:type="dxa"/>
          </w:tcPr>
          <w:p w:rsidR="00DA6904" w:rsidRPr="00ED2D45" w:rsidRDefault="00DA6904" w:rsidP="0097639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8</w:t>
            </w:r>
          </w:p>
        </w:tc>
        <w:tc>
          <w:tcPr>
            <w:tcW w:w="797" w:type="dxa"/>
          </w:tcPr>
          <w:p w:rsidR="00DA6904" w:rsidRPr="00ED2D45" w:rsidRDefault="00DA6904" w:rsidP="0097639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4</w:t>
            </w:r>
          </w:p>
        </w:tc>
        <w:tc>
          <w:tcPr>
            <w:tcW w:w="3674" w:type="dxa"/>
          </w:tcPr>
          <w:p w:rsidR="00DA6904" w:rsidRPr="00ED2D45" w:rsidRDefault="00DA6904" w:rsidP="0097639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deca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1-fluoro</w:t>
            </w:r>
          </w:p>
        </w:tc>
        <w:tc>
          <w:tcPr>
            <w:tcW w:w="1440" w:type="dxa"/>
          </w:tcPr>
          <w:p w:rsidR="00DA6904" w:rsidRPr="00ED2D45" w:rsidRDefault="00DA6904" w:rsidP="002F2CE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4-68-9</w:t>
            </w:r>
          </w:p>
        </w:tc>
        <w:tc>
          <w:tcPr>
            <w:tcW w:w="1620" w:type="dxa"/>
          </w:tcPr>
          <w:p w:rsidR="00DA6904" w:rsidRPr="009369A4" w:rsidRDefault="00DA6904" w:rsidP="002F2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C</w:t>
            </w:r>
          </w:p>
        </w:tc>
        <w:tc>
          <w:tcPr>
            <w:tcW w:w="1227" w:type="dxa"/>
          </w:tcPr>
          <w:p w:rsidR="00DA6904" w:rsidRPr="009369A4" w:rsidRDefault="00DA6904" w:rsidP="002F2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9A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A6904" w:rsidRPr="005828B9" w:rsidTr="002F2CE7">
        <w:trPr>
          <w:trHeight w:val="564"/>
        </w:trPr>
        <w:tc>
          <w:tcPr>
            <w:tcW w:w="1019" w:type="dxa"/>
          </w:tcPr>
          <w:p w:rsidR="00DA6904" w:rsidRPr="00ED2D45" w:rsidRDefault="00DA6904" w:rsidP="0097639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6</w:t>
            </w:r>
          </w:p>
        </w:tc>
        <w:tc>
          <w:tcPr>
            <w:tcW w:w="797" w:type="dxa"/>
          </w:tcPr>
          <w:p w:rsidR="00DA6904" w:rsidRPr="00ED2D45" w:rsidRDefault="00DA6904" w:rsidP="0097639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3674" w:type="dxa"/>
          </w:tcPr>
          <w:p w:rsidR="00DA6904" w:rsidRPr="00ED2D45" w:rsidRDefault="00DA6904" w:rsidP="00DA690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yclopentasiloxa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camethyl</w:t>
            </w:r>
            <w:proofErr w:type="spellEnd"/>
          </w:p>
        </w:tc>
        <w:tc>
          <w:tcPr>
            <w:tcW w:w="1440" w:type="dxa"/>
          </w:tcPr>
          <w:p w:rsidR="00DA6904" w:rsidRPr="00ED2D45" w:rsidRDefault="00DA6904" w:rsidP="002F2CE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1-02-6</w:t>
            </w:r>
          </w:p>
        </w:tc>
        <w:tc>
          <w:tcPr>
            <w:tcW w:w="1620" w:type="dxa"/>
          </w:tcPr>
          <w:p w:rsidR="00DA6904" w:rsidRPr="009369A4" w:rsidRDefault="00DA6904" w:rsidP="002F2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S</w:t>
            </w:r>
          </w:p>
        </w:tc>
        <w:tc>
          <w:tcPr>
            <w:tcW w:w="1227" w:type="dxa"/>
          </w:tcPr>
          <w:p w:rsidR="00DA6904" w:rsidRPr="009369A4" w:rsidRDefault="00CF1119" w:rsidP="002F2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A6904" w:rsidRPr="005828B9" w:rsidTr="002F2CE7">
        <w:trPr>
          <w:trHeight w:val="575"/>
        </w:trPr>
        <w:tc>
          <w:tcPr>
            <w:tcW w:w="1019" w:type="dxa"/>
          </w:tcPr>
          <w:p w:rsidR="00DA6904" w:rsidRPr="00ED2D45" w:rsidRDefault="00DA6904" w:rsidP="0097639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0</w:t>
            </w:r>
          </w:p>
        </w:tc>
        <w:tc>
          <w:tcPr>
            <w:tcW w:w="797" w:type="dxa"/>
          </w:tcPr>
          <w:p w:rsidR="00DA6904" w:rsidRPr="00ED2D45" w:rsidRDefault="00DA6904" w:rsidP="0097639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3674" w:type="dxa"/>
          </w:tcPr>
          <w:p w:rsidR="00DA6904" w:rsidRPr="00ED2D45" w:rsidRDefault="00DA6904" w:rsidP="0097639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Tetradecanone</w:t>
            </w:r>
          </w:p>
        </w:tc>
        <w:tc>
          <w:tcPr>
            <w:tcW w:w="1440" w:type="dxa"/>
          </w:tcPr>
          <w:p w:rsidR="00DA6904" w:rsidRPr="00ED2D45" w:rsidRDefault="00DA6904" w:rsidP="002F2CE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5-27-9</w:t>
            </w:r>
          </w:p>
        </w:tc>
        <w:tc>
          <w:tcPr>
            <w:tcW w:w="1620" w:type="dxa"/>
          </w:tcPr>
          <w:p w:rsidR="00DA6904" w:rsidRPr="009369A4" w:rsidRDefault="00DA6904" w:rsidP="002F2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TD</w:t>
            </w:r>
          </w:p>
        </w:tc>
        <w:tc>
          <w:tcPr>
            <w:tcW w:w="1227" w:type="dxa"/>
          </w:tcPr>
          <w:p w:rsidR="00DA6904" w:rsidRPr="009369A4" w:rsidRDefault="00801810" w:rsidP="002F2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DA6904" w:rsidRPr="005828B9" w:rsidTr="002F2CE7">
        <w:trPr>
          <w:trHeight w:val="575"/>
        </w:trPr>
        <w:tc>
          <w:tcPr>
            <w:tcW w:w="1019" w:type="dxa"/>
          </w:tcPr>
          <w:p w:rsidR="00DA6904" w:rsidRPr="00ED2D45" w:rsidRDefault="00DA6904" w:rsidP="0097639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1</w:t>
            </w:r>
          </w:p>
        </w:tc>
        <w:tc>
          <w:tcPr>
            <w:tcW w:w="797" w:type="dxa"/>
          </w:tcPr>
          <w:p w:rsidR="00DA6904" w:rsidRPr="00ED2D45" w:rsidRDefault="00DA6904" w:rsidP="0097639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3674" w:type="dxa"/>
          </w:tcPr>
          <w:p w:rsidR="00DA6904" w:rsidRPr="00ED2D45" w:rsidRDefault="00DA6904" w:rsidP="0097639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yclohexasiloxa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decamethyl</w:t>
            </w:r>
            <w:proofErr w:type="spellEnd"/>
          </w:p>
        </w:tc>
        <w:tc>
          <w:tcPr>
            <w:tcW w:w="1440" w:type="dxa"/>
          </w:tcPr>
          <w:p w:rsidR="00DA6904" w:rsidRPr="00ED2D45" w:rsidRDefault="00DA6904" w:rsidP="002F2CE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0-97-6</w:t>
            </w:r>
          </w:p>
        </w:tc>
        <w:tc>
          <w:tcPr>
            <w:tcW w:w="1620" w:type="dxa"/>
          </w:tcPr>
          <w:p w:rsidR="00DA6904" w:rsidRPr="009369A4" w:rsidRDefault="00DA6904" w:rsidP="002F2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S</w:t>
            </w:r>
          </w:p>
        </w:tc>
        <w:tc>
          <w:tcPr>
            <w:tcW w:w="1227" w:type="dxa"/>
          </w:tcPr>
          <w:p w:rsidR="00DA6904" w:rsidRPr="009369A4" w:rsidRDefault="00DA6904" w:rsidP="002F2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9A4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DA6904" w:rsidRPr="005828B9" w:rsidTr="002F2CE7">
        <w:trPr>
          <w:trHeight w:val="575"/>
        </w:trPr>
        <w:tc>
          <w:tcPr>
            <w:tcW w:w="1019" w:type="dxa"/>
          </w:tcPr>
          <w:p w:rsidR="00DA6904" w:rsidRPr="00ED2D45" w:rsidRDefault="00DA6904" w:rsidP="0097639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797" w:type="dxa"/>
          </w:tcPr>
          <w:p w:rsidR="00DA6904" w:rsidRPr="00ED2D45" w:rsidRDefault="00DA6904" w:rsidP="0097639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3674" w:type="dxa"/>
          </w:tcPr>
          <w:p w:rsidR="00DA6904" w:rsidRPr="00ED2D45" w:rsidRDefault="00DA6904" w:rsidP="0097639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eno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2-(1,1-dimethylethyl)-4-methyl</w:t>
            </w:r>
          </w:p>
        </w:tc>
        <w:tc>
          <w:tcPr>
            <w:tcW w:w="1440" w:type="dxa"/>
          </w:tcPr>
          <w:p w:rsidR="00DA6904" w:rsidRPr="00ED2D45" w:rsidRDefault="00DA6904" w:rsidP="002F2CE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9-55-4</w:t>
            </w:r>
          </w:p>
        </w:tc>
        <w:tc>
          <w:tcPr>
            <w:tcW w:w="1620" w:type="dxa"/>
          </w:tcPr>
          <w:p w:rsidR="00DA6904" w:rsidRPr="009369A4" w:rsidRDefault="00DA6904" w:rsidP="002F2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227" w:type="dxa"/>
          </w:tcPr>
          <w:p w:rsidR="00DA6904" w:rsidRPr="009369A4" w:rsidRDefault="00CF1119" w:rsidP="002F2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A6904" w:rsidRPr="005828B9" w:rsidTr="002F2CE7">
        <w:trPr>
          <w:trHeight w:val="575"/>
        </w:trPr>
        <w:tc>
          <w:tcPr>
            <w:tcW w:w="1019" w:type="dxa"/>
          </w:tcPr>
          <w:p w:rsidR="00DA6904" w:rsidRPr="00ED2D45" w:rsidRDefault="00DA6904" w:rsidP="0097639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7</w:t>
            </w:r>
          </w:p>
        </w:tc>
        <w:tc>
          <w:tcPr>
            <w:tcW w:w="797" w:type="dxa"/>
          </w:tcPr>
          <w:p w:rsidR="00DA6904" w:rsidRPr="00ED2D45" w:rsidRDefault="00DA6904" w:rsidP="0097639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3674" w:type="dxa"/>
          </w:tcPr>
          <w:p w:rsidR="00DA6904" w:rsidRPr="00ED2D45" w:rsidRDefault="00DA6904" w:rsidP="0097639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idecane</w:t>
            </w:r>
            <w:proofErr w:type="spellEnd"/>
          </w:p>
        </w:tc>
        <w:tc>
          <w:tcPr>
            <w:tcW w:w="1440" w:type="dxa"/>
          </w:tcPr>
          <w:p w:rsidR="00DA6904" w:rsidRPr="00ED2D45" w:rsidRDefault="00DA6904" w:rsidP="002F2CE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9-50-5</w:t>
            </w:r>
          </w:p>
        </w:tc>
        <w:tc>
          <w:tcPr>
            <w:tcW w:w="1620" w:type="dxa"/>
          </w:tcPr>
          <w:p w:rsidR="00DA6904" w:rsidRPr="009369A4" w:rsidRDefault="00DA6904" w:rsidP="002F2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C</w:t>
            </w:r>
          </w:p>
        </w:tc>
        <w:tc>
          <w:tcPr>
            <w:tcW w:w="1227" w:type="dxa"/>
          </w:tcPr>
          <w:p w:rsidR="00DA6904" w:rsidRPr="009369A4" w:rsidRDefault="00DA6904" w:rsidP="002F2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9A4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DA6904" w:rsidRPr="005828B9" w:rsidTr="002F2CE7">
        <w:trPr>
          <w:trHeight w:val="564"/>
        </w:trPr>
        <w:tc>
          <w:tcPr>
            <w:tcW w:w="1019" w:type="dxa"/>
          </w:tcPr>
          <w:p w:rsidR="00DA6904" w:rsidRPr="00ED2D45" w:rsidRDefault="00DA6904" w:rsidP="0097639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797" w:type="dxa"/>
          </w:tcPr>
          <w:p w:rsidR="00DA6904" w:rsidRPr="00ED2D45" w:rsidRDefault="00DA6904" w:rsidP="0097639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3674" w:type="dxa"/>
          </w:tcPr>
          <w:p w:rsidR="00DA6904" w:rsidRPr="00ED2D45" w:rsidRDefault="00DA6904" w:rsidP="0097639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xadeacne</w:t>
            </w:r>
            <w:proofErr w:type="spellEnd"/>
          </w:p>
        </w:tc>
        <w:tc>
          <w:tcPr>
            <w:tcW w:w="1440" w:type="dxa"/>
          </w:tcPr>
          <w:p w:rsidR="00DA6904" w:rsidRPr="00ED2D45" w:rsidRDefault="00DA6904" w:rsidP="002F2CE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DA6904" w:rsidRPr="009369A4" w:rsidRDefault="00DA6904" w:rsidP="002F2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DC</w:t>
            </w:r>
          </w:p>
        </w:tc>
        <w:tc>
          <w:tcPr>
            <w:tcW w:w="1227" w:type="dxa"/>
          </w:tcPr>
          <w:p w:rsidR="00DA6904" w:rsidRPr="009369A4" w:rsidRDefault="00801810" w:rsidP="002F2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A6904" w:rsidRPr="005828B9" w:rsidTr="002F2CE7">
        <w:trPr>
          <w:trHeight w:val="575"/>
        </w:trPr>
        <w:tc>
          <w:tcPr>
            <w:tcW w:w="1019" w:type="dxa"/>
          </w:tcPr>
          <w:p w:rsidR="00DA6904" w:rsidRPr="00ED2D45" w:rsidRDefault="00DA6904" w:rsidP="0097639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5</w:t>
            </w:r>
          </w:p>
        </w:tc>
        <w:tc>
          <w:tcPr>
            <w:tcW w:w="797" w:type="dxa"/>
          </w:tcPr>
          <w:p w:rsidR="00DA6904" w:rsidRPr="00ED2D45" w:rsidRDefault="00DA6904" w:rsidP="00976398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2</w:t>
            </w:r>
          </w:p>
        </w:tc>
        <w:tc>
          <w:tcPr>
            <w:tcW w:w="3674" w:type="dxa"/>
          </w:tcPr>
          <w:p w:rsidR="00DA6904" w:rsidRPr="00ED2D45" w:rsidRDefault="00CB6D6D" w:rsidP="0097639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utanamide</w:t>
            </w:r>
            <w:proofErr w:type="spellEnd"/>
          </w:p>
        </w:tc>
        <w:tc>
          <w:tcPr>
            <w:tcW w:w="1440" w:type="dxa"/>
          </w:tcPr>
          <w:p w:rsidR="00DA6904" w:rsidRPr="00ED2D45" w:rsidRDefault="00CB6D6D" w:rsidP="002F2CE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443-86-2</w:t>
            </w:r>
          </w:p>
        </w:tc>
        <w:tc>
          <w:tcPr>
            <w:tcW w:w="1620" w:type="dxa"/>
          </w:tcPr>
          <w:p w:rsidR="00DA6904" w:rsidRPr="009369A4" w:rsidRDefault="00CF0BE2" w:rsidP="002F2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</w:p>
        </w:tc>
        <w:tc>
          <w:tcPr>
            <w:tcW w:w="1227" w:type="dxa"/>
          </w:tcPr>
          <w:p w:rsidR="00DA6904" w:rsidRPr="009369A4" w:rsidRDefault="00801810" w:rsidP="002F2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</w:tbl>
    <w:p w:rsidR="003C5420" w:rsidRDefault="003C5420" w:rsidP="003C5420">
      <w:pPr>
        <w:autoSpaceDE w:val="0"/>
        <w:autoSpaceDN w:val="0"/>
        <w:adjustRightInd w:val="0"/>
        <w:spacing w:before="100" w:beforeAutospacing="1" w:after="100" w:afterAutospacing="1"/>
        <w:rPr>
          <w:rFonts w:ascii="Times New Roman" w:eastAsia="MS Mincho" w:hAnsi="Times New Roman" w:cs="Times New Roman"/>
          <w:sz w:val="24"/>
          <w:szCs w:val="24"/>
        </w:rPr>
      </w:pPr>
      <w:r w:rsidRPr="00ED2D45">
        <w:rPr>
          <w:rFonts w:ascii="Times New Roman" w:hAnsi="Times New Roman" w:cs="Times New Roman"/>
          <w:sz w:val="24"/>
          <w:szCs w:val="24"/>
        </w:rPr>
        <w:t xml:space="preserve">Similar compounds present both in inoculated and non-inoculated MS medium were excluded. Several minor air-peaks (≤1% of the total </w:t>
      </w:r>
      <w:proofErr w:type="gramStart"/>
      <w:r w:rsidRPr="00ED2D45">
        <w:rPr>
          <w:rFonts w:ascii="Times New Roman" w:hAnsi="Times New Roman" w:cs="Times New Roman"/>
          <w:sz w:val="24"/>
          <w:szCs w:val="24"/>
        </w:rPr>
        <w:t>area )</w:t>
      </w:r>
      <w:proofErr w:type="gramEnd"/>
      <w:r w:rsidRPr="00ED2D45">
        <w:rPr>
          <w:rFonts w:ascii="Times New Roman" w:hAnsi="Times New Roman" w:cs="Times New Roman"/>
          <w:sz w:val="24"/>
          <w:szCs w:val="24"/>
        </w:rPr>
        <w:t xml:space="preserve"> were also not included. </w:t>
      </w:r>
      <w:proofErr w:type="gramStart"/>
      <w:r w:rsidRPr="00ED2D45">
        <w:rPr>
          <w:rFonts w:ascii="Times New Roman" w:hAnsi="Times New Roman" w:cs="Times New Roman"/>
          <w:sz w:val="24"/>
          <w:szCs w:val="24"/>
        </w:rPr>
        <w:t>RT, retention time</w:t>
      </w:r>
      <w:r w:rsidRPr="00ED2D45">
        <w:rPr>
          <w:rFonts w:ascii="Times New Roman" w:eastAsia="MS Mincho" w:hAnsi="Times New Roman" w:cs="Times New Roman"/>
          <w:sz w:val="24"/>
          <w:szCs w:val="24"/>
        </w:rPr>
        <w:t>.</w:t>
      </w:r>
      <w:proofErr w:type="gramEnd"/>
      <w:r w:rsidRPr="00ED2D45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801810">
        <w:rPr>
          <w:rFonts w:ascii="Times New Roman" w:eastAsia="MS Mincho" w:hAnsi="Times New Roman" w:cs="Times New Roman"/>
          <w:sz w:val="24"/>
          <w:szCs w:val="24"/>
        </w:rPr>
        <w:t>+++ = more than 30 % inhibition</w:t>
      </w:r>
      <w:r w:rsidR="008F4D85">
        <w:rPr>
          <w:rFonts w:ascii="Times New Roman" w:eastAsia="MS Mincho" w:hAnsi="Times New Roman" w:cs="Times New Roman"/>
          <w:sz w:val="24"/>
          <w:szCs w:val="24"/>
        </w:rPr>
        <w:t>,</w:t>
      </w:r>
      <w:r w:rsidR="00801810">
        <w:rPr>
          <w:rFonts w:ascii="Times New Roman" w:eastAsia="MS Mincho" w:hAnsi="Times New Roman" w:cs="Times New Roman"/>
          <w:sz w:val="24"/>
          <w:szCs w:val="24"/>
        </w:rPr>
        <w:t xml:space="preserve"> ++ = 20 to 30 % inhibition, </w:t>
      </w:r>
      <w:r w:rsidR="008F4D85">
        <w:rPr>
          <w:rFonts w:ascii="Times New Roman" w:eastAsia="MS Mincho" w:hAnsi="Times New Roman" w:cs="Times New Roman"/>
          <w:sz w:val="24"/>
          <w:szCs w:val="24"/>
        </w:rPr>
        <w:t>+</w:t>
      </w:r>
      <w:r w:rsidR="00801810">
        <w:rPr>
          <w:rFonts w:ascii="Times New Roman" w:eastAsia="MS Mincho" w:hAnsi="Times New Roman" w:cs="Times New Roman"/>
          <w:sz w:val="24"/>
          <w:szCs w:val="24"/>
        </w:rPr>
        <w:t xml:space="preserve"> = </w:t>
      </w:r>
      <w:r w:rsidR="00562465">
        <w:rPr>
          <w:rFonts w:ascii="Times New Roman" w:eastAsia="MS Mincho" w:hAnsi="Times New Roman" w:cs="Times New Roman"/>
          <w:sz w:val="24"/>
          <w:szCs w:val="24"/>
        </w:rPr>
        <w:t>5</w:t>
      </w:r>
      <w:r w:rsidR="008F4D85">
        <w:rPr>
          <w:rFonts w:ascii="Times New Roman" w:eastAsia="MS Mincho" w:hAnsi="Times New Roman" w:cs="Times New Roman"/>
          <w:sz w:val="24"/>
          <w:szCs w:val="24"/>
        </w:rPr>
        <w:t>- 10</w:t>
      </w:r>
      <w:r w:rsidR="00801810">
        <w:rPr>
          <w:rFonts w:ascii="Times New Roman" w:eastAsia="MS Mincho" w:hAnsi="Times New Roman" w:cs="Times New Roman"/>
          <w:sz w:val="24"/>
          <w:szCs w:val="24"/>
        </w:rPr>
        <w:t xml:space="preserve"> % inhibition    </w:t>
      </w:r>
    </w:p>
    <w:p w:rsidR="00A2666C" w:rsidRDefault="00A2666C" w:rsidP="003C5420">
      <w:pPr>
        <w:autoSpaceDE w:val="0"/>
        <w:autoSpaceDN w:val="0"/>
        <w:adjustRightInd w:val="0"/>
        <w:spacing w:before="100" w:beforeAutospacing="1" w:after="100" w:afterAutospacing="1"/>
        <w:rPr>
          <w:rFonts w:ascii="Times New Roman" w:eastAsia="MS Mincho" w:hAnsi="Times New Roman" w:cs="Times New Roman"/>
          <w:sz w:val="24"/>
          <w:szCs w:val="24"/>
        </w:rPr>
      </w:pPr>
    </w:p>
    <w:p w:rsidR="00A2666C" w:rsidRDefault="00A2666C" w:rsidP="003C5420">
      <w:pPr>
        <w:autoSpaceDE w:val="0"/>
        <w:autoSpaceDN w:val="0"/>
        <w:adjustRightInd w:val="0"/>
        <w:spacing w:before="100" w:beforeAutospacing="1" w:after="100" w:afterAutospacing="1"/>
        <w:rPr>
          <w:rFonts w:ascii="Times New Roman" w:eastAsia="MS Mincho" w:hAnsi="Times New Roman" w:cs="Times New Roman"/>
          <w:sz w:val="24"/>
          <w:szCs w:val="24"/>
        </w:rPr>
      </w:pPr>
    </w:p>
    <w:p w:rsidR="002E779A" w:rsidRPr="00801810" w:rsidRDefault="002E779A" w:rsidP="0080181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35EE2" w:rsidRPr="003C5420" w:rsidRDefault="00735EE2" w:rsidP="003C24AE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sectPr w:rsidR="00735EE2" w:rsidRPr="003C5420" w:rsidSect="00C26D63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33E0" w:rsidRDefault="003E33E0" w:rsidP="003F7FFE">
      <w:r>
        <w:separator/>
      </w:r>
    </w:p>
  </w:endnote>
  <w:endnote w:type="continuationSeparator" w:id="0">
    <w:p w:rsidR="003E33E0" w:rsidRDefault="003E33E0" w:rsidP="003F7F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ulliverIT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4"/>
        <w:szCs w:val="24"/>
      </w:rPr>
      <w:id w:val="16991005"/>
      <w:docPartObj>
        <w:docPartGallery w:val="Page Numbers (Bottom of Page)"/>
        <w:docPartUnique/>
      </w:docPartObj>
    </w:sdtPr>
    <w:sdtEndPr/>
    <w:sdtContent>
      <w:p w:rsidR="004A282E" w:rsidRPr="00E37FF6" w:rsidRDefault="004A282E" w:rsidP="0030231C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37FF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90BD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37FF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F2CE7" w:rsidRPr="002F2CE7">
          <w:rPr>
            <w:rFonts w:ascii="Times New Roman" w:hAnsi="Times New Roman" w:cs="Times New Roman"/>
            <w:noProof/>
            <w:sz w:val="24"/>
            <w:szCs w:val="24"/>
            <w:lang w:val="zh-CN"/>
          </w:rPr>
          <w:t>3</w:t>
        </w:r>
        <w:r w:rsidRPr="00E37FF6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4A282E" w:rsidRDefault="004A28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33E0" w:rsidRDefault="003E33E0" w:rsidP="003F7FFE">
      <w:r>
        <w:separator/>
      </w:r>
    </w:p>
  </w:footnote>
  <w:footnote w:type="continuationSeparator" w:id="0">
    <w:p w:rsidR="003E33E0" w:rsidRDefault="003E33E0" w:rsidP="003F7F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5ACA7FE"/>
    <w:lvl w:ilvl="0">
      <w:start w:val="1"/>
      <w:numFmt w:val="bullet"/>
      <w:pStyle w:val="NoteLevel1"/>
      <w:lvlText w:val=""/>
      <w:lvlJc w:val="left"/>
      <w:pPr>
        <w:tabs>
          <w:tab w:val="num" w:pos="0"/>
        </w:tabs>
      </w:pPr>
      <w:rPr>
        <w:rFonts w:ascii="Symbol" w:hAnsi="Symbol" w:cs="Symbol" w:hint="default"/>
      </w:rPr>
    </w:lvl>
    <w:lvl w:ilvl="1">
      <w:start w:val="1"/>
      <w:numFmt w:val="bullet"/>
      <w:pStyle w:val="NoteLevel5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pStyle w:val="NoteLevel6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7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pStyle w:val="NoteLevel8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pStyle w:val="NoteLevel9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1">
    <w:nsid w:val="00143807"/>
    <w:multiLevelType w:val="hybridMultilevel"/>
    <w:tmpl w:val="4F4697B2"/>
    <w:lvl w:ilvl="0" w:tplc="F7D8B87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8F4F05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E505FA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75E95F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FC2589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1EA55D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DAEC95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4F80F8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C10B58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89E4C8E"/>
    <w:multiLevelType w:val="multilevel"/>
    <w:tmpl w:val="777A2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09650726"/>
    <w:multiLevelType w:val="hybridMultilevel"/>
    <w:tmpl w:val="E36E8B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F47421"/>
    <w:multiLevelType w:val="hybridMultilevel"/>
    <w:tmpl w:val="6BDEC60E"/>
    <w:lvl w:ilvl="0" w:tplc="2C3A1FF6">
      <w:start w:val="1"/>
      <w:numFmt w:val="upp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1758F3"/>
    <w:multiLevelType w:val="hybridMultilevel"/>
    <w:tmpl w:val="E36E8B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1E36F89"/>
    <w:multiLevelType w:val="hybridMultilevel"/>
    <w:tmpl w:val="6B728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322E88"/>
    <w:multiLevelType w:val="hybridMultilevel"/>
    <w:tmpl w:val="9314DE96"/>
    <w:lvl w:ilvl="0" w:tplc="C71E6CF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4BC5A2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872393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5C0FBB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AD8014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9FAFCA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DD2DB8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99C11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624573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B046C2F"/>
    <w:multiLevelType w:val="hybridMultilevel"/>
    <w:tmpl w:val="0DACE9AA"/>
    <w:lvl w:ilvl="0" w:tplc="D46CC9E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A5C83A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3FABA6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CC6EC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6DE9F1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652364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544CD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6143BC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C56206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CED2C69"/>
    <w:multiLevelType w:val="hybridMultilevel"/>
    <w:tmpl w:val="E186833C"/>
    <w:lvl w:ilvl="0" w:tplc="101C421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C645C1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662055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F9670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9009F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81E2BD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BC6F4F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E655D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A1C916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E646596"/>
    <w:multiLevelType w:val="hybridMultilevel"/>
    <w:tmpl w:val="03C04896"/>
    <w:lvl w:ilvl="0" w:tplc="0966F3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DE8F08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4A07BA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3ACC4C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4A2767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EBC8E8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09AAE0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99A460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802E7F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F336EA9"/>
    <w:multiLevelType w:val="hybridMultilevel"/>
    <w:tmpl w:val="563A422C"/>
    <w:lvl w:ilvl="0" w:tplc="2668B47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B609E8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3F8B2D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B66AD9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19A42D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F4290D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27A3DA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CCA85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5CE821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0EC1A10"/>
    <w:multiLevelType w:val="hybridMultilevel"/>
    <w:tmpl w:val="F8B281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AA10261"/>
    <w:multiLevelType w:val="hybridMultilevel"/>
    <w:tmpl w:val="047A1578"/>
    <w:lvl w:ilvl="0" w:tplc="DB7A7B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3F0A1E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6B4150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232CB8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776791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F52751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30EE1F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0B44F9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4942B1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1784AF6"/>
    <w:multiLevelType w:val="hybridMultilevel"/>
    <w:tmpl w:val="DEF061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46F85DF4"/>
    <w:multiLevelType w:val="hybridMultilevel"/>
    <w:tmpl w:val="23FAA6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2F83A97"/>
    <w:multiLevelType w:val="hybridMultilevel"/>
    <w:tmpl w:val="6BDEC60E"/>
    <w:lvl w:ilvl="0" w:tplc="2C3A1FF6">
      <w:start w:val="1"/>
      <w:numFmt w:val="upp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E6D57C6"/>
    <w:multiLevelType w:val="hybridMultilevel"/>
    <w:tmpl w:val="35F697EE"/>
    <w:lvl w:ilvl="0" w:tplc="119CCA1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16028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EC4521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C4AC0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B6C4A7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EFCB4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CE8AE7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E6E528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8FE326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604E5D69"/>
    <w:multiLevelType w:val="multilevel"/>
    <w:tmpl w:val="851E3D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63824366"/>
    <w:multiLevelType w:val="hybridMultilevel"/>
    <w:tmpl w:val="8624812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9D31265"/>
    <w:multiLevelType w:val="hybridMultilevel"/>
    <w:tmpl w:val="E36E8B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B2F1C9B"/>
    <w:multiLevelType w:val="hybridMultilevel"/>
    <w:tmpl w:val="17F0939A"/>
    <w:lvl w:ilvl="0" w:tplc="01FC8A7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420009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E34B02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E46AED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BC46A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A90197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7967CF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478679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F6E33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7ED4633A"/>
    <w:multiLevelType w:val="hybridMultilevel"/>
    <w:tmpl w:val="0D34F6E0"/>
    <w:lvl w:ilvl="0" w:tplc="A5E81E9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938D7A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C6E013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69A1D1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C4E78F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368119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7E0D92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9E8CB0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61E9C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7"/>
  </w:num>
  <w:num w:numId="2">
    <w:abstractNumId w:val="19"/>
  </w:num>
  <w:num w:numId="3">
    <w:abstractNumId w:val="21"/>
  </w:num>
  <w:num w:numId="4">
    <w:abstractNumId w:val="1"/>
  </w:num>
  <w:num w:numId="5">
    <w:abstractNumId w:val="9"/>
  </w:num>
  <w:num w:numId="6">
    <w:abstractNumId w:val="7"/>
  </w:num>
  <w:num w:numId="7">
    <w:abstractNumId w:val="10"/>
  </w:num>
  <w:num w:numId="8">
    <w:abstractNumId w:val="11"/>
  </w:num>
  <w:num w:numId="9">
    <w:abstractNumId w:val="22"/>
  </w:num>
  <w:num w:numId="10">
    <w:abstractNumId w:val="13"/>
  </w:num>
  <w:num w:numId="11">
    <w:abstractNumId w:val="4"/>
  </w:num>
  <w:num w:numId="12">
    <w:abstractNumId w:val="16"/>
  </w:num>
  <w:num w:numId="13">
    <w:abstractNumId w:val="8"/>
  </w:num>
  <w:num w:numId="14">
    <w:abstractNumId w:val="0"/>
  </w:num>
  <w:num w:numId="15">
    <w:abstractNumId w:val="6"/>
  </w:num>
  <w:num w:numId="16">
    <w:abstractNumId w:val="15"/>
  </w:num>
  <w:num w:numId="17">
    <w:abstractNumId w:val="12"/>
  </w:num>
  <w:num w:numId="18">
    <w:abstractNumId w:val="18"/>
  </w:num>
  <w:num w:numId="19">
    <w:abstractNumId w:val="14"/>
  </w:num>
  <w:num w:numId="20">
    <w:abstractNumId w:val="3"/>
  </w:num>
  <w:num w:numId="21">
    <w:abstractNumId w:val="5"/>
  </w:num>
  <w:num w:numId="22">
    <w:abstractNumId w:val="20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C26D63"/>
    <w:rsid w:val="00000883"/>
    <w:rsid w:val="00006972"/>
    <w:rsid w:val="00007AA9"/>
    <w:rsid w:val="0001773F"/>
    <w:rsid w:val="00023057"/>
    <w:rsid w:val="0002317D"/>
    <w:rsid w:val="00024689"/>
    <w:rsid w:val="00024D59"/>
    <w:rsid w:val="00025B2F"/>
    <w:rsid w:val="00026D99"/>
    <w:rsid w:val="00026E10"/>
    <w:rsid w:val="00027934"/>
    <w:rsid w:val="000373A4"/>
    <w:rsid w:val="00041AB0"/>
    <w:rsid w:val="000466CF"/>
    <w:rsid w:val="0005008C"/>
    <w:rsid w:val="000554CC"/>
    <w:rsid w:val="00057706"/>
    <w:rsid w:val="000579EE"/>
    <w:rsid w:val="00061370"/>
    <w:rsid w:val="00063729"/>
    <w:rsid w:val="00063765"/>
    <w:rsid w:val="00064FC2"/>
    <w:rsid w:val="00065584"/>
    <w:rsid w:val="00070C41"/>
    <w:rsid w:val="0007165A"/>
    <w:rsid w:val="00073DE0"/>
    <w:rsid w:val="0007404E"/>
    <w:rsid w:val="000753B5"/>
    <w:rsid w:val="00077ADA"/>
    <w:rsid w:val="00081A35"/>
    <w:rsid w:val="00082163"/>
    <w:rsid w:val="00085176"/>
    <w:rsid w:val="0008667C"/>
    <w:rsid w:val="000876EA"/>
    <w:rsid w:val="000A15AB"/>
    <w:rsid w:val="000A3698"/>
    <w:rsid w:val="000A3C2E"/>
    <w:rsid w:val="000A3F73"/>
    <w:rsid w:val="000A50FC"/>
    <w:rsid w:val="000A6891"/>
    <w:rsid w:val="000B4F7B"/>
    <w:rsid w:val="000B73A1"/>
    <w:rsid w:val="000C09FE"/>
    <w:rsid w:val="000C3AD6"/>
    <w:rsid w:val="000C3E29"/>
    <w:rsid w:val="000C69AC"/>
    <w:rsid w:val="000D0148"/>
    <w:rsid w:val="000D199B"/>
    <w:rsid w:val="000D367D"/>
    <w:rsid w:val="000E05B4"/>
    <w:rsid w:val="000E19C0"/>
    <w:rsid w:val="000E3145"/>
    <w:rsid w:val="000E4C60"/>
    <w:rsid w:val="000E6490"/>
    <w:rsid w:val="000F02AA"/>
    <w:rsid w:val="000F6D72"/>
    <w:rsid w:val="00106FF5"/>
    <w:rsid w:val="001139E3"/>
    <w:rsid w:val="0011421E"/>
    <w:rsid w:val="00114742"/>
    <w:rsid w:val="00114E7C"/>
    <w:rsid w:val="001212EE"/>
    <w:rsid w:val="00121CC1"/>
    <w:rsid w:val="00122287"/>
    <w:rsid w:val="0012309C"/>
    <w:rsid w:val="00123EFF"/>
    <w:rsid w:val="00124381"/>
    <w:rsid w:val="00133EF7"/>
    <w:rsid w:val="00136193"/>
    <w:rsid w:val="00136307"/>
    <w:rsid w:val="00137A18"/>
    <w:rsid w:val="00145C39"/>
    <w:rsid w:val="00146D3D"/>
    <w:rsid w:val="00147220"/>
    <w:rsid w:val="001506DF"/>
    <w:rsid w:val="0015094F"/>
    <w:rsid w:val="00153F72"/>
    <w:rsid w:val="001545A6"/>
    <w:rsid w:val="00174608"/>
    <w:rsid w:val="00175A6C"/>
    <w:rsid w:val="001862B4"/>
    <w:rsid w:val="00195DEE"/>
    <w:rsid w:val="001A02AE"/>
    <w:rsid w:val="001A0508"/>
    <w:rsid w:val="001A1225"/>
    <w:rsid w:val="001A6C9A"/>
    <w:rsid w:val="001B3091"/>
    <w:rsid w:val="001B5E1A"/>
    <w:rsid w:val="001B5F94"/>
    <w:rsid w:val="001B71E1"/>
    <w:rsid w:val="001B7395"/>
    <w:rsid w:val="001C0A77"/>
    <w:rsid w:val="001C4E3B"/>
    <w:rsid w:val="001D00C6"/>
    <w:rsid w:val="001D1689"/>
    <w:rsid w:val="001D2583"/>
    <w:rsid w:val="001D410E"/>
    <w:rsid w:val="001E0DE3"/>
    <w:rsid w:val="001E2CA6"/>
    <w:rsid w:val="001E73F6"/>
    <w:rsid w:val="001F2EB6"/>
    <w:rsid w:val="001F3581"/>
    <w:rsid w:val="00203AA8"/>
    <w:rsid w:val="002041F5"/>
    <w:rsid w:val="00204EA1"/>
    <w:rsid w:val="00206ECE"/>
    <w:rsid w:val="00213D35"/>
    <w:rsid w:val="002175AE"/>
    <w:rsid w:val="00224A7F"/>
    <w:rsid w:val="0022536D"/>
    <w:rsid w:val="00225C53"/>
    <w:rsid w:val="00227D6E"/>
    <w:rsid w:val="00237945"/>
    <w:rsid w:val="00237BCD"/>
    <w:rsid w:val="00241A0F"/>
    <w:rsid w:val="00242284"/>
    <w:rsid w:val="0024231F"/>
    <w:rsid w:val="00243480"/>
    <w:rsid w:val="00244B48"/>
    <w:rsid w:val="0024698B"/>
    <w:rsid w:val="00247BCA"/>
    <w:rsid w:val="00251299"/>
    <w:rsid w:val="0025201F"/>
    <w:rsid w:val="0025500B"/>
    <w:rsid w:val="00255217"/>
    <w:rsid w:val="00257665"/>
    <w:rsid w:val="002604F4"/>
    <w:rsid w:val="0026203A"/>
    <w:rsid w:val="0026784A"/>
    <w:rsid w:val="00275ECE"/>
    <w:rsid w:val="002776E4"/>
    <w:rsid w:val="00284D4B"/>
    <w:rsid w:val="002908CB"/>
    <w:rsid w:val="0029726A"/>
    <w:rsid w:val="002A156C"/>
    <w:rsid w:val="002A1791"/>
    <w:rsid w:val="002A3C69"/>
    <w:rsid w:val="002A5237"/>
    <w:rsid w:val="002B0968"/>
    <w:rsid w:val="002B0E64"/>
    <w:rsid w:val="002B2B39"/>
    <w:rsid w:val="002B39A4"/>
    <w:rsid w:val="002B4DA0"/>
    <w:rsid w:val="002B62B6"/>
    <w:rsid w:val="002B774D"/>
    <w:rsid w:val="002C1A7A"/>
    <w:rsid w:val="002C2BB6"/>
    <w:rsid w:val="002C4234"/>
    <w:rsid w:val="002C45FC"/>
    <w:rsid w:val="002C518B"/>
    <w:rsid w:val="002C6237"/>
    <w:rsid w:val="002C666A"/>
    <w:rsid w:val="002D0535"/>
    <w:rsid w:val="002D4CB3"/>
    <w:rsid w:val="002E070A"/>
    <w:rsid w:val="002E0A55"/>
    <w:rsid w:val="002E1CAB"/>
    <w:rsid w:val="002E4081"/>
    <w:rsid w:val="002E47CA"/>
    <w:rsid w:val="002E64AE"/>
    <w:rsid w:val="002E779A"/>
    <w:rsid w:val="002F00CF"/>
    <w:rsid w:val="002F03B6"/>
    <w:rsid w:val="002F2CE7"/>
    <w:rsid w:val="0030231C"/>
    <w:rsid w:val="00302FD1"/>
    <w:rsid w:val="0030444A"/>
    <w:rsid w:val="00304E78"/>
    <w:rsid w:val="00306EB7"/>
    <w:rsid w:val="00310071"/>
    <w:rsid w:val="00315B90"/>
    <w:rsid w:val="00320C8F"/>
    <w:rsid w:val="00325145"/>
    <w:rsid w:val="00334483"/>
    <w:rsid w:val="00336CF3"/>
    <w:rsid w:val="00345063"/>
    <w:rsid w:val="0035206A"/>
    <w:rsid w:val="003564FB"/>
    <w:rsid w:val="00362701"/>
    <w:rsid w:val="0037308A"/>
    <w:rsid w:val="003744B8"/>
    <w:rsid w:val="00380D72"/>
    <w:rsid w:val="003859AA"/>
    <w:rsid w:val="0038689F"/>
    <w:rsid w:val="00391B44"/>
    <w:rsid w:val="00392A44"/>
    <w:rsid w:val="00393E6A"/>
    <w:rsid w:val="00396686"/>
    <w:rsid w:val="00397955"/>
    <w:rsid w:val="003A0070"/>
    <w:rsid w:val="003A1203"/>
    <w:rsid w:val="003B291C"/>
    <w:rsid w:val="003B2C5A"/>
    <w:rsid w:val="003B4A88"/>
    <w:rsid w:val="003B61FC"/>
    <w:rsid w:val="003B68E6"/>
    <w:rsid w:val="003B7B84"/>
    <w:rsid w:val="003C023D"/>
    <w:rsid w:val="003C24AE"/>
    <w:rsid w:val="003C3126"/>
    <w:rsid w:val="003C3D76"/>
    <w:rsid w:val="003C5141"/>
    <w:rsid w:val="003C53E1"/>
    <w:rsid w:val="003C5420"/>
    <w:rsid w:val="003C5A26"/>
    <w:rsid w:val="003D15AA"/>
    <w:rsid w:val="003D3D1A"/>
    <w:rsid w:val="003D44DD"/>
    <w:rsid w:val="003E312E"/>
    <w:rsid w:val="003E33E0"/>
    <w:rsid w:val="003E5809"/>
    <w:rsid w:val="003E6B29"/>
    <w:rsid w:val="003E7432"/>
    <w:rsid w:val="003F7FFE"/>
    <w:rsid w:val="00400B01"/>
    <w:rsid w:val="00401FC0"/>
    <w:rsid w:val="00404C3C"/>
    <w:rsid w:val="00404DDD"/>
    <w:rsid w:val="0040743A"/>
    <w:rsid w:val="0040759F"/>
    <w:rsid w:val="00415634"/>
    <w:rsid w:val="00415F2E"/>
    <w:rsid w:val="0041754B"/>
    <w:rsid w:val="00420680"/>
    <w:rsid w:val="00422E15"/>
    <w:rsid w:val="0042558C"/>
    <w:rsid w:val="0042644E"/>
    <w:rsid w:val="004274E3"/>
    <w:rsid w:val="004303C2"/>
    <w:rsid w:val="00430C0E"/>
    <w:rsid w:val="004329C5"/>
    <w:rsid w:val="00434EFC"/>
    <w:rsid w:val="00442FFB"/>
    <w:rsid w:val="004464F8"/>
    <w:rsid w:val="00447185"/>
    <w:rsid w:val="00447FBB"/>
    <w:rsid w:val="00454A06"/>
    <w:rsid w:val="004575DA"/>
    <w:rsid w:val="004603D2"/>
    <w:rsid w:val="00465876"/>
    <w:rsid w:val="00466ED3"/>
    <w:rsid w:val="00470AA9"/>
    <w:rsid w:val="004831EA"/>
    <w:rsid w:val="004842F6"/>
    <w:rsid w:val="00484C69"/>
    <w:rsid w:val="0048698A"/>
    <w:rsid w:val="00490C26"/>
    <w:rsid w:val="00492E41"/>
    <w:rsid w:val="004940F6"/>
    <w:rsid w:val="00496734"/>
    <w:rsid w:val="004A282E"/>
    <w:rsid w:val="004A55CC"/>
    <w:rsid w:val="004A61B5"/>
    <w:rsid w:val="004B520D"/>
    <w:rsid w:val="004B5D0C"/>
    <w:rsid w:val="004C054D"/>
    <w:rsid w:val="004C27DE"/>
    <w:rsid w:val="004C2972"/>
    <w:rsid w:val="004C72DE"/>
    <w:rsid w:val="004C7446"/>
    <w:rsid w:val="004D0E1E"/>
    <w:rsid w:val="004D5B60"/>
    <w:rsid w:val="004E0B80"/>
    <w:rsid w:val="004E26EC"/>
    <w:rsid w:val="004E4EE4"/>
    <w:rsid w:val="004E6E9F"/>
    <w:rsid w:val="004F571A"/>
    <w:rsid w:val="0050155A"/>
    <w:rsid w:val="00506F01"/>
    <w:rsid w:val="00507710"/>
    <w:rsid w:val="005078FA"/>
    <w:rsid w:val="00517A43"/>
    <w:rsid w:val="00523C30"/>
    <w:rsid w:val="005262BF"/>
    <w:rsid w:val="00531E2D"/>
    <w:rsid w:val="00540C0F"/>
    <w:rsid w:val="00541991"/>
    <w:rsid w:val="005446DD"/>
    <w:rsid w:val="0056101E"/>
    <w:rsid w:val="00562465"/>
    <w:rsid w:val="00562732"/>
    <w:rsid w:val="00572A84"/>
    <w:rsid w:val="00573F5B"/>
    <w:rsid w:val="00577EC9"/>
    <w:rsid w:val="00585705"/>
    <w:rsid w:val="00585EAE"/>
    <w:rsid w:val="005A4426"/>
    <w:rsid w:val="005A69F0"/>
    <w:rsid w:val="005A6CBC"/>
    <w:rsid w:val="005B0D23"/>
    <w:rsid w:val="005B17C1"/>
    <w:rsid w:val="005B398B"/>
    <w:rsid w:val="005B3B37"/>
    <w:rsid w:val="005B51C0"/>
    <w:rsid w:val="005C2611"/>
    <w:rsid w:val="005C585E"/>
    <w:rsid w:val="005C62A0"/>
    <w:rsid w:val="005C76D8"/>
    <w:rsid w:val="005D0F69"/>
    <w:rsid w:val="005D2AE9"/>
    <w:rsid w:val="005D523A"/>
    <w:rsid w:val="005D6A9E"/>
    <w:rsid w:val="005E0259"/>
    <w:rsid w:val="005E3D81"/>
    <w:rsid w:val="005E45ED"/>
    <w:rsid w:val="005E4F50"/>
    <w:rsid w:val="005F1D89"/>
    <w:rsid w:val="0060127D"/>
    <w:rsid w:val="0060579A"/>
    <w:rsid w:val="006118A9"/>
    <w:rsid w:val="0061351E"/>
    <w:rsid w:val="0062263C"/>
    <w:rsid w:val="00623E56"/>
    <w:rsid w:val="00624B74"/>
    <w:rsid w:val="00624FF3"/>
    <w:rsid w:val="0062517B"/>
    <w:rsid w:val="00635338"/>
    <w:rsid w:val="0063544C"/>
    <w:rsid w:val="00636856"/>
    <w:rsid w:val="006447EE"/>
    <w:rsid w:val="0064744D"/>
    <w:rsid w:val="006474D8"/>
    <w:rsid w:val="00660E0F"/>
    <w:rsid w:val="0066225D"/>
    <w:rsid w:val="00662C6F"/>
    <w:rsid w:val="0066305F"/>
    <w:rsid w:val="006639D5"/>
    <w:rsid w:val="00664924"/>
    <w:rsid w:val="00667FE6"/>
    <w:rsid w:val="00675FBA"/>
    <w:rsid w:val="00676D2D"/>
    <w:rsid w:val="00691F1A"/>
    <w:rsid w:val="00694A2E"/>
    <w:rsid w:val="00695CEF"/>
    <w:rsid w:val="00696CDD"/>
    <w:rsid w:val="006A081D"/>
    <w:rsid w:val="006A2F68"/>
    <w:rsid w:val="006A70A8"/>
    <w:rsid w:val="006A7AC9"/>
    <w:rsid w:val="006A7B33"/>
    <w:rsid w:val="006A7DA2"/>
    <w:rsid w:val="006A7F73"/>
    <w:rsid w:val="006B1002"/>
    <w:rsid w:val="006B5B33"/>
    <w:rsid w:val="006C0E32"/>
    <w:rsid w:val="006C2BA1"/>
    <w:rsid w:val="006C4212"/>
    <w:rsid w:val="006D2C7F"/>
    <w:rsid w:val="006D578F"/>
    <w:rsid w:val="006E126A"/>
    <w:rsid w:val="006E259F"/>
    <w:rsid w:val="006E584A"/>
    <w:rsid w:val="006E6313"/>
    <w:rsid w:val="006F6B37"/>
    <w:rsid w:val="0070438A"/>
    <w:rsid w:val="00705A16"/>
    <w:rsid w:val="00711310"/>
    <w:rsid w:val="00711B11"/>
    <w:rsid w:val="00712877"/>
    <w:rsid w:val="0071726C"/>
    <w:rsid w:val="007173C4"/>
    <w:rsid w:val="00721222"/>
    <w:rsid w:val="00730373"/>
    <w:rsid w:val="00734015"/>
    <w:rsid w:val="007341EB"/>
    <w:rsid w:val="00735EE2"/>
    <w:rsid w:val="007430A9"/>
    <w:rsid w:val="00743912"/>
    <w:rsid w:val="00744F34"/>
    <w:rsid w:val="00746D96"/>
    <w:rsid w:val="0075077F"/>
    <w:rsid w:val="00751F3C"/>
    <w:rsid w:val="00752711"/>
    <w:rsid w:val="00753975"/>
    <w:rsid w:val="00766E87"/>
    <w:rsid w:val="0077270B"/>
    <w:rsid w:val="00773FD3"/>
    <w:rsid w:val="00774C82"/>
    <w:rsid w:val="00776678"/>
    <w:rsid w:val="00776D31"/>
    <w:rsid w:val="007776F0"/>
    <w:rsid w:val="0079212D"/>
    <w:rsid w:val="0079315F"/>
    <w:rsid w:val="00796381"/>
    <w:rsid w:val="007A0B39"/>
    <w:rsid w:val="007A3AA2"/>
    <w:rsid w:val="007A5615"/>
    <w:rsid w:val="007B1C2E"/>
    <w:rsid w:val="007B2F02"/>
    <w:rsid w:val="007B49DD"/>
    <w:rsid w:val="007C0B61"/>
    <w:rsid w:val="007C15B4"/>
    <w:rsid w:val="007C28A7"/>
    <w:rsid w:val="007C4F06"/>
    <w:rsid w:val="007C725D"/>
    <w:rsid w:val="007D31AD"/>
    <w:rsid w:val="007D3D32"/>
    <w:rsid w:val="007D78A1"/>
    <w:rsid w:val="007E497E"/>
    <w:rsid w:val="007E6A5B"/>
    <w:rsid w:val="007E6E52"/>
    <w:rsid w:val="007E721C"/>
    <w:rsid w:val="007F42B9"/>
    <w:rsid w:val="00801810"/>
    <w:rsid w:val="00804695"/>
    <w:rsid w:val="00805B38"/>
    <w:rsid w:val="008071F5"/>
    <w:rsid w:val="0081080B"/>
    <w:rsid w:val="0081523B"/>
    <w:rsid w:val="00816B9B"/>
    <w:rsid w:val="0081733E"/>
    <w:rsid w:val="00817D21"/>
    <w:rsid w:val="008220E1"/>
    <w:rsid w:val="008327A9"/>
    <w:rsid w:val="00833A3B"/>
    <w:rsid w:val="00846A29"/>
    <w:rsid w:val="00846D59"/>
    <w:rsid w:val="00850932"/>
    <w:rsid w:val="00851DC5"/>
    <w:rsid w:val="008527CD"/>
    <w:rsid w:val="008549B0"/>
    <w:rsid w:val="00856972"/>
    <w:rsid w:val="00857912"/>
    <w:rsid w:val="008638F9"/>
    <w:rsid w:val="00870663"/>
    <w:rsid w:val="008743BA"/>
    <w:rsid w:val="008771DB"/>
    <w:rsid w:val="00885CB5"/>
    <w:rsid w:val="00886F42"/>
    <w:rsid w:val="00887C97"/>
    <w:rsid w:val="008912CD"/>
    <w:rsid w:val="008935FF"/>
    <w:rsid w:val="0089491A"/>
    <w:rsid w:val="00895B1E"/>
    <w:rsid w:val="008A0A56"/>
    <w:rsid w:val="008A203A"/>
    <w:rsid w:val="008A6568"/>
    <w:rsid w:val="008A72E6"/>
    <w:rsid w:val="008B2FB0"/>
    <w:rsid w:val="008B667E"/>
    <w:rsid w:val="008B7337"/>
    <w:rsid w:val="008B739C"/>
    <w:rsid w:val="008C2926"/>
    <w:rsid w:val="008D2156"/>
    <w:rsid w:val="008D2574"/>
    <w:rsid w:val="008D4EC8"/>
    <w:rsid w:val="008E4A3A"/>
    <w:rsid w:val="008E63EB"/>
    <w:rsid w:val="008E7238"/>
    <w:rsid w:val="008F10B3"/>
    <w:rsid w:val="008F3511"/>
    <w:rsid w:val="008F4D85"/>
    <w:rsid w:val="00901330"/>
    <w:rsid w:val="00902A70"/>
    <w:rsid w:val="00904933"/>
    <w:rsid w:val="00905AEB"/>
    <w:rsid w:val="0091016B"/>
    <w:rsid w:val="00911076"/>
    <w:rsid w:val="00915C21"/>
    <w:rsid w:val="0091601B"/>
    <w:rsid w:val="0092096B"/>
    <w:rsid w:val="009245CE"/>
    <w:rsid w:val="0092548B"/>
    <w:rsid w:val="009263F6"/>
    <w:rsid w:val="00931263"/>
    <w:rsid w:val="00932678"/>
    <w:rsid w:val="009414E6"/>
    <w:rsid w:val="00944B04"/>
    <w:rsid w:val="00954ACA"/>
    <w:rsid w:val="00955837"/>
    <w:rsid w:val="00957E45"/>
    <w:rsid w:val="0096013D"/>
    <w:rsid w:val="00961DFB"/>
    <w:rsid w:val="00962D42"/>
    <w:rsid w:val="00963158"/>
    <w:rsid w:val="0096488C"/>
    <w:rsid w:val="009709CA"/>
    <w:rsid w:val="00976159"/>
    <w:rsid w:val="00976697"/>
    <w:rsid w:val="00976F2A"/>
    <w:rsid w:val="0097711B"/>
    <w:rsid w:val="009775CF"/>
    <w:rsid w:val="00977F73"/>
    <w:rsid w:val="00983066"/>
    <w:rsid w:val="00984C59"/>
    <w:rsid w:val="00985A34"/>
    <w:rsid w:val="0099133C"/>
    <w:rsid w:val="00992FDC"/>
    <w:rsid w:val="00994A36"/>
    <w:rsid w:val="00996B70"/>
    <w:rsid w:val="009A25C6"/>
    <w:rsid w:val="009A3093"/>
    <w:rsid w:val="009A5D15"/>
    <w:rsid w:val="009A687F"/>
    <w:rsid w:val="009A7083"/>
    <w:rsid w:val="009A7833"/>
    <w:rsid w:val="009B2310"/>
    <w:rsid w:val="009B46AB"/>
    <w:rsid w:val="009B5585"/>
    <w:rsid w:val="009C01B0"/>
    <w:rsid w:val="009C151C"/>
    <w:rsid w:val="009C1695"/>
    <w:rsid w:val="009C39A5"/>
    <w:rsid w:val="009C543E"/>
    <w:rsid w:val="009D2D54"/>
    <w:rsid w:val="009D321F"/>
    <w:rsid w:val="009D7482"/>
    <w:rsid w:val="009E35C2"/>
    <w:rsid w:val="009E6DBD"/>
    <w:rsid w:val="009F1680"/>
    <w:rsid w:val="009F16C2"/>
    <w:rsid w:val="009F464F"/>
    <w:rsid w:val="009F6633"/>
    <w:rsid w:val="00A01174"/>
    <w:rsid w:val="00A02DC4"/>
    <w:rsid w:val="00A037E3"/>
    <w:rsid w:val="00A1012F"/>
    <w:rsid w:val="00A134DE"/>
    <w:rsid w:val="00A16847"/>
    <w:rsid w:val="00A249F6"/>
    <w:rsid w:val="00A2666C"/>
    <w:rsid w:val="00A30C68"/>
    <w:rsid w:val="00A3199A"/>
    <w:rsid w:val="00A407F0"/>
    <w:rsid w:val="00A444E3"/>
    <w:rsid w:val="00A504FF"/>
    <w:rsid w:val="00A55D1C"/>
    <w:rsid w:val="00A61B72"/>
    <w:rsid w:val="00A675B0"/>
    <w:rsid w:val="00A7013A"/>
    <w:rsid w:val="00A74134"/>
    <w:rsid w:val="00A74A39"/>
    <w:rsid w:val="00A858AA"/>
    <w:rsid w:val="00A90005"/>
    <w:rsid w:val="00A907E8"/>
    <w:rsid w:val="00A90BD2"/>
    <w:rsid w:val="00A94CA8"/>
    <w:rsid w:val="00AA1912"/>
    <w:rsid w:val="00AA332D"/>
    <w:rsid w:val="00AA3BAB"/>
    <w:rsid w:val="00AA7840"/>
    <w:rsid w:val="00AB506B"/>
    <w:rsid w:val="00AB7B7F"/>
    <w:rsid w:val="00AC4E61"/>
    <w:rsid w:val="00AC5B0B"/>
    <w:rsid w:val="00AD2450"/>
    <w:rsid w:val="00AD750C"/>
    <w:rsid w:val="00AD7EDB"/>
    <w:rsid w:val="00AE6A9F"/>
    <w:rsid w:val="00AE7736"/>
    <w:rsid w:val="00AF4132"/>
    <w:rsid w:val="00AF4620"/>
    <w:rsid w:val="00B0137F"/>
    <w:rsid w:val="00B0200D"/>
    <w:rsid w:val="00B05635"/>
    <w:rsid w:val="00B07BD4"/>
    <w:rsid w:val="00B116D9"/>
    <w:rsid w:val="00B13FEA"/>
    <w:rsid w:val="00B1520D"/>
    <w:rsid w:val="00B20324"/>
    <w:rsid w:val="00B23D44"/>
    <w:rsid w:val="00B34546"/>
    <w:rsid w:val="00B40FAA"/>
    <w:rsid w:val="00B41ACC"/>
    <w:rsid w:val="00B527F6"/>
    <w:rsid w:val="00B5563C"/>
    <w:rsid w:val="00B60287"/>
    <w:rsid w:val="00B60D1B"/>
    <w:rsid w:val="00B63314"/>
    <w:rsid w:val="00B665DE"/>
    <w:rsid w:val="00B67784"/>
    <w:rsid w:val="00B72153"/>
    <w:rsid w:val="00B76B4B"/>
    <w:rsid w:val="00B813C2"/>
    <w:rsid w:val="00B85E8D"/>
    <w:rsid w:val="00B86A4D"/>
    <w:rsid w:val="00B92034"/>
    <w:rsid w:val="00B9211A"/>
    <w:rsid w:val="00B929D5"/>
    <w:rsid w:val="00B92D3A"/>
    <w:rsid w:val="00B94C5F"/>
    <w:rsid w:val="00B97567"/>
    <w:rsid w:val="00BA54BA"/>
    <w:rsid w:val="00BB4536"/>
    <w:rsid w:val="00BB760B"/>
    <w:rsid w:val="00BC1BCC"/>
    <w:rsid w:val="00BC30BC"/>
    <w:rsid w:val="00BC787D"/>
    <w:rsid w:val="00BD1A9F"/>
    <w:rsid w:val="00BD51B0"/>
    <w:rsid w:val="00BE1390"/>
    <w:rsid w:val="00BE5B2E"/>
    <w:rsid w:val="00BF21BC"/>
    <w:rsid w:val="00BF4784"/>
    <w:rsid w:val="00BF6F21"/>
    <w:rsid w:val="00C10A21"/>
    <w:rsid w:val="00C10D2E"/>
    <w:rsid w:val="00C168F9"/>
    <w:rsid w:val="00C221C4"/>
    <w:rsid w:val="00C26D63"/>
    <w:rsid w:val="00C33777"/>
    <w:rsid w:val="00C362B6"/>
    <w:rsid w:val="00C43698"/>
    <w:rsid w:val="00C4406E"/>
    <w:rsid w:val="00C5116B"/>
    <w:rsid w:val="00C53305"/>
    <w:rsid w:val="00C542D4"/>
    <w:rsid w:val="00C5655C"/>
    <w:rsid w:val="00C571C8"/>
    <w:rsid w:val="00C6030A"/>
    <w:rsid w:val="00C616F2"/>
    <w:rsid w:val="00C630CF"/>
    <w:rsid w:val="00C771EF"/>
    <w:rsid w:val="00C80ABA"/>
    <w:rsid w:val="00C8170A"/>
    <w:rsid w:val="00C819DD"/>
    <w:rsid w:val="00C83768"/>
    <w:rsid w:val="00C9088A"/>
    <w:rsid w:val="00C91E31"/>
    <w:rsid w:val="00C9323E"/>
    <w:rsid w:val="00C93663"/>
    <w:rsid w:val="00C94273"/>
    <w:rsid w:val="00C96091"/>
    <w:rsid w:val="00C97091"/>
    <w:rsid w:val="00C979F1"/>
    <w:rsid w:val="00CA1E61"/>
    <w:rsid w:val="00CA4A43"/>
    <w:rsid w:val="00CA6EBF"/>
    <w:rsid w:val="00CB198D"/>
    <w:rsid w:val="00CB2514"/>
    <w:rsid w:val="00CB6073"/>
    <w:rsid w:val="00CB6D6D"/>
    <w:rsid w:val="00CC19BD"/>
    <w:rsid w:val="00CC395F"/>
    <w:rsid w:val="00CC7019"/>
    <w:rsid w:val="00CD103D"/>
    <w:rsid w:val="00CD2B8C"/>
    <w:rsid w:val="00CD2C50"/>
    <w:rsid w:val="00CD35BB"/>
    <w:rsid w:val="00CE1CBD"/>
    <w:rsid w:val="00CF0273"/>
    <w:rsid w:val="00CF0BE2"/>
    <w:rsid w:val="00CF1119"/>
    <w:rsid w:val="00CF29E7"/>
    <w:rsid w:val="00CF2F29"/>
    <w:rsid w:val="00CF33D3"/>
    <w:rsid w:val="00CF3985"/>
    <w:rsid w:val="00CF3B28"/>
    <w:rsid w:val="00CF4CFE"/>
    <w:rsid w:val="00D0012F"/>
    <w:rsid w:val="00D04625"/>
    <w:rsid w:val="00D05DA6"/>
    <w:rsid w:val="00D06564"/>
    <w:rsid w:val="00D06B7E"/>
    <w:rsid w:val="00D10C52"/>
    <w:rsid w:val="00D10E09"/>
    <w:rsid w:val="00D1705C"/>
    <w:rsid w:val="00D22C02"/>
    <w:rsid w:val="00D2394F"/>
    <w:rsid w:val="00D242F5"/>
    <w:rsid w:val="00D264EB"/>
    <w:rsid w:val="00D326D5"/>
    <w:rsid w:val="00D32FE4"/>
    <w:rsid w:val="00D342DD"/>
    <w:rsid w:val="00D34F4A"/>
    <w:rsid w:val="00D42265"/>
    <w:rsid w:val="00D43ABD"/>
    <w:rsid w:val="00D449BE"/>
    <w:rsid w:val="00D4737A"/>
    <w:rsid w:val="00D475CB"/>
    <w:rsid w:val="00D50C7B"/>
    <w:rsid w:val="00D52C2F"/>
    <w:rsid w:val="00D542FC"/>
    <w:rsid w:val="00D5554E"/>
    <w:rsid w:val="00D55C1E"/>
    <w:rsid w:val="00D56A5F"/>
    <w:rsid w:val="00D6653F"/>
    <w:rsid w:val="00D7298E"/>
    <w:rsid w:val="00D7326B"/>
    <w:rsid w:val="00D74459"/>
    <w:rsid w:val="00D7508D"/>
    <w:rsid w:val="00D7572A"/>
    <w:rsid w:val="00D84E5E"/>
    <w:rsid w:val="00D85A8E"/>
    <w:rsid w:val="00D918A8"/>
    <w:rsid w:val="00D91E22"/>
    <w:rsid w:val="00D92849"/>
    <w:rsid w:val="00DA48C5"/>
    <w:rsid w:val="00DA6904"/>
    <w:rsid w:val="00DB086C"/>
    <w:rsid w:val="00DB13C5"/>
    <w:rsid w:val="00DB1893"/>
    <w:rsid w:val="00DB3B17"/>
    <w:rsid w:val="00DC2CFE"/>
    <w:rsid w:val="00DC405F"/>
    <w:rsid w:val="00DC7B9F"/>
    <w:rsid w:val="00DD2003"/>
    <w:rsid w:val="00DE44A4"/>
    <w:rsid w:val="00DE4FBA"/>
    <w:rsid w:val="00DF0698"/>
    <w:rsid w:val="00E001D7"/>
    <w:rsid w:val="00E02577"/>
    <w:rsid w:val="00E02F43"/>
    <w:rsid w:val="00E037DB"/>
    <w:rsid w:val="00E054CC"/>
    <w:rsid w:val="00E059D6"/>
    <w:rsid w:val="00E20222"/>
    <w:rsid w:val="00E2040D"/>
    <w:rsid w:val="00E26B22"/>
    <w:rsid w:val="00E31FE6"/>
    <w:rsid w:val="00E32099"/>
    <w:rsid w:val="00E328A4"/>
    <w:rsid w:val="00E33B5F"/>
    <w:rsid w:val="00E3585E"/>
    <w:rsid w:val="00E35ED9"/>
    <w:rsid w:val="00E36591"/>
    <w:rsid w:val="00E4049F"/>
    <w:rsid w:val="00E4455E"/>
    <w:rsid w:val="00E47629"/>
    <w:rsid w:val="00E5449D"/>
    <w:rsid w:val="00E55C79"/>
    <w:rsid w:val="00E61927"/>
    <w:rsid w:val="00E67AEB"/>
    <w:rsid w:val="00E7201C"/>
    <w:rsid w:val="00E72815"/>
    <w:rsid w:val="00E76FA0"/>
    <w:rsid w:val="00E82D9D"/>
    <w:rsid w:val="00E85075"/>
    <w:rsid w:val="00E916DE"/>
    <w:rsid w:val="00EA2E93"/>
    <w:rsid w:val="00EA31D8"/>
    <w:rsid w:val="00EA3A69"/>
    <w:rsid w:val="00EA528B"/>
    <w:rsid w:val="00EB441D"/>
    <w:rsid w:val="00EB7987"/>
    <w:rsid w:val="00EB7C1A"/>
    <w:rsid w:val="00EC4220"/>
    <w:rsid w:val="00ED59C3"/>
    <w:rsid w:val="00ED6747"/>
    <w:rsid w:val="00ED7405"/>
    <w:rsid w:val="00EE20A4"/>
    <w:rsid w:val="00EE3C75"/>
    <w:rsid w:val="00EE490E"/>
    <w:rsid w:val="00EE7400"/>
    <w:rsid w:val="00EF3646"/>
    <w:rsid w:val="00EF3ABC"/>
    <w:rsid w:val="00EF3CD8"/>
    <w:rsid w:val="00EF498E"/>
    <w:rsid w:val="00EF7EBD"/>
    <w:rsid w:val="00F02B19"/>
    <w:rsid w:val="00F05EF5"/>
    <w:rsid w:val="00F20319"/>
    <w:rsid w:val="00F21E3A"/>
    <w:rsid w:val="00F27E1B"/>
    <w:rsid w:val="00F324E9"/>
    <w:rsid w:val="00F352CE"/>
    <w:rsid w:val="00F4402E"/>
    <w:rsid w:val="00F45D51"/>
    <w:rsid w:val="00F45FE9"/>
    <w:rsid w:val="00F50950"/>
    <w:rsid w:val="00F50EF4"/>
    <w:rsid w:val="00F54787"/>
    <w:rsid w:val="00F547DA"/>
    <w:rsid w:val="00F54B45"/>
    <w:rsid w:val="00F557D0"/>
    <w:rsid w:val="00F6052B"/>
    <w:rsid w:val="00F61833"/>
    <w:rsid w:val="00F61D40"/>
    <w:rsid w:val="00F622C1"/>
    <w:rsid w:val="00F64F6F"/>
    <w:rsid w:val="00F67369"/>
    <w:rsid w:val="00F67CB9"/>
    <w:rsid w:val="00F71648"/>
    <w:rsid w:val="00F7174F"/>
    <w:rsid w:val="00F93654"/>
    <w:rsid w:val="00F93F31"/>
    <w:rsid w:val="00F9483F"/>
    <w:rsid w:val="00FA0A80"/>
    <w:rsid w:val="00FA2C06"/>
    <w:rsid w:val="00FB059C"/>
    <w:rsid w:val="00FB26AD"/>
    <w:rsid w:val="00FC2A5C"/>
    <w:rsid w:val="00FC2DA4"/>
    <w:rsid w:val="00FC3834"/>
    <w:rsid w:val="00FC63DD"/>
    <w:rsid w:val="00FC6DF4"/>
    <w:rsid w:val="00FD0F13"/>
    <w:rsid w:val="00FD2C6E"/>
    <w:rsid w:val="00FD3C88"/>
    <w:rsid w:val="00FD5BEC"/>
    <w:rsid w:val="00FE2101"/>
    <w:rsid w:val="00FE24B4"/>
    <w:rsid w:val="00FE3D70"/>
    <w:rsid w:val="00FF5581"/>
    <w:rsid w:val="00FF6A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D6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4464F8"/>
    <w:pPr>
      <w:keepNext/>
      <w:widowControl/>
      <w:spacing w:before="240" w:after="60"/>
      <w:jc w:val="left"/>
      <w:outlineLvl w:val="0"/>
    </w:pPr>
    <w:rPr>
      <w:rFonts w:ascii="Calibri" w:eastAsia="MS Gothic" w:hAnsi="Calibri" w:cs="Times New Roman"/>
      <w:b/>
      <w:bCs/>
      <w:kern w:val="32"/>
      <w:sz w:val="32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464F8"/>
    <w:rPr>
      <w:rFonts w:ascii="Calibri" w:eastAsia="MS Gothic" w:hAnsi="Calibri" w:cs="Times New Roman"/>
      <w:b/>
      <w:bCs/>
      <w:kern w:val="32"/>
      <w:sz w:val="32"/>
      <w:szCs w:val="32"/>
      <w:lang w:eastAsia="ja-JP"/>
    </w:rPr>
  </w:style>
  <w:style w:type="paragraph" w:styleId="Header">
    <w:name w:val="header"/>
    <w:basedOn w:val="Normal"/>
    <w:link w:val="HeaderChar"/>
    <w:uiPriority w:val="99"/>
    <w:semiHidden/>
    <w:unhideWhenUsed/>
    <w:rsid w:val="00C26D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26D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6D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6D63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26D63"/>
  </w:style>
  <w:style w:type="character" w:customStyle="1" w:styleId="apple-converted-space">
    <w:name w:val="apple-converted-space"/>
    <w:basedOn w:val="DefaultParagraphFont"/>
    <w:rsid w:val="00C26D63"/>
  </w:style>
  <w:style w:type="character" w:styleId="Emphasis">
    <w:name w:val="Emphasis"/>
    <w:basedOn w:val="DefaultParagraphFont"/>
    <w:uiPriority w:val="20"/>
    <w:qFormat/>
    <w:rsid w:val="00C26D63"/>
    <w:rPr>
      <w:i/>
      <w:iCs/>
    </w:rPr>
  </w:style>
  <w:style w:type="table" w:styleId="TableGrid">
    <w:name w:val="Table Grid"/>
    <w:basedOn w:val="TableNormal"/>
    <w:uiPriority w:val="59"/>
    <w:rsid w:val="00C26D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C19BD"/>
    <w:rPr>
      <w:sz w:val="21"/>
      <w:szCs w:val="21"/>
    </w:rPr>
  </w:style>
  <w:style w:type="paragraph" w:styleId="CommentText">
    <w:name w:val="annotation text"/>
    <w:basedOn w:val="Normal"/>
    <w:link w:val="CommentTextChar"/>
    <w:unhideWhenUsed/>
    <w:rsid w:val="00CC19BD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CC19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19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19B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19B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9BD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464F8"/>
    <w:rPr>
      <w:color w:val="808080"/>
    </w:rPr>
  </w:style>
  <w:style w:type="paragraph" w:styleId="NormalWeb">
    <w:name w:val="Normal (Web)"/>
    <w:basedOn w:val="Normal"/>
    <w:uiPriority w:val="99"/>
    <w:rsid w:val="004464F8"/>
    <w:pPr>
      <w:widowControl/>
      <w:spacing w:before="100" w:beforeAutospacing="1" w:after="100" w:afterAutospacing="1"/>
      <w:jc w:val="left"/>
    </w:pPr>
    <w:rPr>
      <w:rFonts w:ascii="Times" w:eastAsia="SimSun" w:hAnsi="Times" w:cs="Times"/>
      <w:kern w:val="0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4464F8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4464F8"/>
    <w:rPr>
      <w:color w:val="0000FF"/>
      <w:u w:val="single"/>
    </w:rPr>
  </w:style>
  <w:style w:type="paragraph" w:customStyle="1" w:styleId="Default">
    <w:name w:val="Default"/>
    <w:rsid w:val="004464F8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NoteLevel1">
    <w:name w:val="Note Level 1"/>
    <w:basedOn w:val="Normal"/>
    <w:uiPriority w:val="99"/>
    <w:rsid w:val="004464F8"/>
    <w:pPr>
      <w:keepNext/>
      <w:widowControl/>
      <w:numPr>
        <w:numId w:val="14"/>
      </w:numPr>
      <w:spacing w:after="200"/>
      <w:jc w:val="left"/>
      <w:outlineLvl w:val="0"/>
    </w:pPr>
    <w:rPr>
      <w:rFonts w:ascii="Verdana" w:eastAsia="SimSun" w:hAnsi="Verdana" w:cs="Verdana"/>
      <w:kern w:val="0"/>
      <w:sz w:val="24"/>
      <w:szCs w:val="24"/>
      <w:lang w:eastAsia="en-US"/>
    </w:rPr>
  </w:style>
  <w:style w:type="paragraph" w:customStyle="1" w:styleId="NoteLevel5">
    <w:name w:val="Note Level 5"/>
    <w:basedOn w:val="Normal"/>
    <w:uiPriority w:val="99"/>
    <w:semiHidden/>
    <w:rsid w:val="004464F8"/>
    <w:pPr>
      <w:keepNext/>
      <w:widowControl/>
      <w:numPr>
        <w:ilvl w:val="1"/>
        <w:numId w:val="14"/>
      </w:numPr>
      <w:tabs>
        <w:tab w:val="clear" w:pos="720"/>
        <w:tab w:val="num" w:pos="2880"/>
      </w:tabs>
      <w:spacing w:after="200"/>
      <w:ind w:left="3240"/>
      <w:jc w:val="left"/>
      <w:outlineLvl w:val="4"/>
    </w:pPr>
    <w:rPr>
      <w:rFonts w:ascii="Verdana" w:eastAsia="SimSun" w:hAnsi="Verdana" w:cs="Verdana"/>
      <w:kern w:val="0"/>
      <w:sz w:val="24"/>
      <w:szCs w:val="24"/>
      <w:lang w:eastAsia="en-US"/>
    </w:rPr>
  </w:style>
  <w:style w:type="paragraph" w:customStyle="1" w:styleId="NoteLevel6">
    <w:name w:val="Note Level 6"/>
    <w:basedOn w:val="Normal"/>
    <w:uiPriority w:val="99"/>
    <w:semiHidden/>
    <w:rsid w:val="004464F8"/>
    <w:pPr>
      <w:keepNext/>
      <w:widowControl/>
      <w:numPr>
        <w:ilvl w:val="2"/>
        <w:numId w:val="14"/>
      </w:numPr>
      <w:tabs>
        <w:tab w:val="clear" w:pos="1440"/>
        <w:tab w:val="num" w:pos="3600"/>
      </w:tabs>
      <w:spacing w:after="200"/>
      <w:ind w:left="3960"/>
      <w:jc w:val="left"/>
      <w:outlineLvl w:val="5"/>
    </w:pPr>
    <w:rPr>
      <w:rFonts w:ascii="Verdana" w:eastAsia="SimSun" w:hAnsi="Verdana" w:cs="Verdana"/>
      <w:kern w:val="0"/>
      <w:sz w:val="24"/>
      <w:szCs w:val="24"/>
      <w:lang w:eastAsia="en-US"/>
    </w:rPr>
  </w:style>
  <w:style w:type="paragraph" w:customStyle="1" w:styleId="NoteLevel7">
    <w:name w:val="Note Level 7"/>
    <w:basedOn w:val="Normal"/>
    <w:uiPriority w:val="99"/>
    <w:semiHidden/>
    <w:rsid w:val="004464F8"/>
    <w:pPr>
      <w:keepNext/>
      <w:widowControl/>
      <w:numPr>
        <w:ilvl w:val="3"/>
        <w:numId w:val="14"/>
      </w:numPr>
      <w:tabs>
        <w:tab w:val="clear" w:pos="2160"/>
        <w:tab w:val="num" w:pos="4320"/>
      </w:tabs>
      <w:spacing w:after="200"/>
      <w:ind w:left="4680"/>
      <w:jc w:val="left"/>
      <w:outlineLvl w:val="6"/>
    </w:pPr>
    <w:rPr>
      <w:rFonts w:ascii="Verdana" w:eastAsia="SimSun" w:hAnsi="Verdana" w:cs="Verdana"/>
      <w:kern w:val="0"/>
      <w:sz w:val="24"/>
      <w:szCs w:val="24"/>
      <w:lang w:eastAsia="en-US"/>
    </w:rPr>
  </w:style>
  <w:style w:type="paragraph" w:customStyle="1" w:styleId="NoteLevel8">
    <w:name w:val="Note Level 8"/>
    <w:basedOn w:val="Normal"/>
    <w:uiPriority w:val="99"/>
    <w:semiHidden/>
    <w:rsid w:val="004464F8"/>
    <w:pPr>
      <w:keepNext/>
      <w:widowControl/>
      <w:numPr>
        <w:ilvl w:val="4"/>
        <w:numId w:val="14"/>
      </w:numPr>
      <w:tabs>
        <w:tab w:val="clear" w:pos="2880"/>
        <w:tab w:val="num" w:pos="5040"/>
      </w:tabs>
      <w:spacing w:after="200"/>
      <w:ind w:left="5400"/>
      <w:jc w:val="left"/>
      <w:outlineLvl w:val="7"/>
    </w:pPr>
    <w:rPr>
      <w:rFonts w:ascii="Verdana" w:eastAsia="SimSun" w:hAnsi="Verdana" w:cs="Verdana"/>
      <w:kern w:val="0"/>
      <w:sz w:val="24"/>
      <w:szCs w:val="24"/>
      <w:lang w:eastAsia="en-US"/>
    </w:rPr>
  </w:style>
  <w:style w:type="paragraph" w:customStyle="1" w:styleId="NoteLevel9">
    <w:name w:val="Note Level 9"/>
    <w:basedOn w:val="Normal"/>
    <w:uiPriority w:val="99"/>
    <w:semiHidden/>
    <w:rsid w:val="004464F8"/>
    <w:pPr>
      <w:keepNext/>
      <w:widowControl/>
      <w:numPr>
        <w:ilvl w:val="5"/>
        <w:numId w:val="14"/>
      </w:numPr>
      <w:tabs>
        <w:tab w:val="clear" w:pos="3600"/>
        <w:tab w:val="num" w:pos="5760"/>
      </w:tabs>
      <w:spacing w:after="200"/>
      <w:ind w:left="6120"/>
      <w:jc w:val="left"/>
      <w:outlineLvl w:val="8"/>
    </w:pPr>
    <w:rPr>
      <w:rFonts w:ascii="Verdana" w:eastAsia="SimSun" w:hAnsi="Verdana" w:cs="Verdana"/>
      <w:kern w:val="0"/>
      <w:sz w:val="24"/>
      <w:szCs w:val="24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464F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464F8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feature">
    <w:name w:val="feature"/>
    <w:basedOn w:val="DefaultParagraphFont"/>
    <w:rsid w:val="004464F8"/>
  </w:style>
  <w:style w:type="character" w:styleId="FollowedHyperlink">
    <w:name w:val="FollowedHyperlink"/>
    <w:basedOn w:val="DefaultParagraphFont"/>
    <w:uiPriority w:val="99"/>
    <w:semiHidden/>
    <w:unhideWhenUsed/>
    <w:rsid w:val="006E584A"/>
    <w:rPr>
      <w:color w:val="800080" w:themeColor="followedHyperlink"/>
      <w:u w:val="single"/>
    </w:rPr>
  </w:style>
  <w:style w:type="character" w:customStyle="1" w:styleId="A9">
    <w:name w:val="A9"/>
    <w:uiPriority w:val="99"/>
    <w:rsid w:val="00EF3ABC"/>
    <w:rPr>
      <w:i/>
      <w:iCs/>
      <w:color w:val="000000"/>
      <w:sz w:val="12"/>
      <w:szCs w:val="12"/>
    </w:rPr>
  </w:style>
  <w:style w:type="character" w:customStyle="1" w:styleId="element-citation">
    <w:name w:val="element-citation"/>
    <w:basedOn w:val="DefaultParagraphFont"/>
    <w:rsid w:val="0063544C"/>
  </w:style>
  <w:style w:type="character" w:customStyle="1" w:styleId="ref-journal">
    <w:name w:val="ref-journal"/>
    <w:basedOn w:val="DefaultParagraphFont"/>
    <w:rsid w:val="0063544C"/>
  </w:style>
  <w:style w:type="character" w:customStyle="1" w:styleId="ref-vol">
    <w:name w:val="ref-vol"/>
    <w:basedOn w:val="DefaultParagraphFont"/>
    <w:rsid w:val="006354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076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7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4844FAC6-897C-41A7-A7DA-3035D80303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20</TotalTime>
  <Pages>3</Pages>
  <Words>347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fiz Abdulsamad</dc:creator>
  <cp:lastModifiedBy>A102</cp:lastModifiedBy>
  <cp:revision>127</cp:revision>
  <cp:lastPrinted>2016-11-22T12:02:00Z</cp:lastPrinted>
  <dcterms:created xsi:type="dcterms:W3CDTF">2016-04-15T08:51:00Z</dcterms:created>
  <dcterms:modified xsi:type="dcterms:W3CDTF">2017-02-14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ser Name_1">
    <vt:lpwstr>hasamadtahir@gmail.com@www.mendeley.com</vt:lpwstr>
  </property>
  <property fmtid="{D5CDD505-2E9C-101B-9397-08002B2CF9AE}" pid="24" name="Mendeley Citation Style_1">
    <vt:lpwstr>http://www.zotero.org/styles/apa</vt:lpwstr>
  </property>
</Properties>
</file>